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337" w:rsidRDefault="00FD4337">
      <w:pPr>
        <w:rPr>
          <w:rFonts w:ascii="Times New Roman" w:hAnsi="Times New Roman" w:cs="Times New Roman"/>
        </w:rPr>
      </w:pPr>
    </w:p>
    <w:p w:rsidR="009B6774" w:rsidRDefault="00FD4337">
      <w:pPr>
        <w:rPr>
          <w:rFonts w:ascii="Times New Roman" w:hAnsi="Times New Roman" w:cs="Times New Roman"/>
        </w:rPr>
      </w:pPr>
      <w:r w:rsidRPr="00FD4337">
        <w:rPr>
          <w:noProof/>
          <w:lang w:val="en-PH" w:eastAsia="en-PH"/>
        </w:rPr>
        <w:drawing>
          <wp:inline distT="0" distB="0" distL="0" distR="0">
            <wp:extent cx="4505325" cy="58623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5862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337" w:rsidRPr="00FD4337" w:rsidRDefault="00FD4337">
      <w:pPr>
        <w:rPr>
          <w:rFonts w:ascii="Times New Roman" w:hAnsi="Times New Roman" w:cs="Times New Roman"/>
        </w:rPr>
      </w:pPr>
      <w:proofErr w:type="gramStart"/>
      <w:r w:rsidRPr="00FD4337">
        <w:rPr>
          <w:rFonts w:ascii="Times New Roman" w:hAnsi="Times New Roman" w:cs="Times New Roman"/>
          <w:b/>
        </w:rPr>
        <w:t>Fig.</w:t>
      </w:r>
      <w:proofErr w:type="gramEnd"/>
      <w:r w:rsidRPr="00FD4337">
        <w:rPr>
          <w:rFonts w:ascii="Times New Roman" w:hAnsi="Times New Roman" w:cs="Times New Roman"/>
          <w:b/>
        </w:rPr>
        <w:t xml:space="preserve"> S2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cuticular</w:t>
      </w:r>
      <w:proofErr w:type="spellEnd"/>
      <w:r>
        <w:rPr>
          <w:rFonts w:ascii="Times New Roman" w:hAnsi="Times New Roman" w:cs="Times New Roman"/>
        </w:rPr>
        <w:t xml:space="preserve"> colouration of young, medium and old putative age cohorts. Mean ± </w:t>
      </w:r>
      <w:proofErr w:type="spellStart"/>
      <w:proofErr w:type="gramStart"/>
      <w:r>
        <w:rPr>
          <w:rFonts w:ascii="Times New Roman" w:hAnsi="Times New Roman" w:cs="Times New Roman"/>
        </w:rPr>
        <w:t>s.e</w:t>
      </w:r>
      <w:proofErr w:type="spellEnd"/>
      <w:proofErr w:type="gram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cuticular</w:t>
      </w:r>
      <w:proofErr w:type="spellEnd"/>
      <w:r>
        <w:rPr>
          <w:rFonts w:ascii="Times New Roman" w:hAnsi="Times New Roman" w:cs="Times New Roman"/>
        </w:rPr>
        <w:t xml:space="preserve"> colouration (on a 0-256 scale of pure black to pure white). </w:t>
      </w:r>
      <w:proofErr w:type="spellStart"/>
      <w:r>
        <w:rPr>
          <w:rFonts w:ascii="Times New Roman" w:hAnsi="Times New Roman" w:cs="Times New Roman"/>
        </w:rPr>
        <w:t>Cuticular</w:t>
      </w:r>
      <w:proofErr w:type="spellEnd"/>
      <w:r>
        <w:rPr>
          <w:rFonts w:ascii="Times New Roman" w:hAnsi="Times New Roman" w:cs="Times New Roman"/>
        </w:rPr>
        <w:t xml:space="preserve"> colouration was quantified using the mean value of the middle third of the femur of one of the rear legs as in </w:t>
      </w:r>
      <w:proofErr w:type="spellStart"/>
      <w:r>
        <w:rPr>
          <w:rFonts w:ascii="Times New Roman" w:hAnsi="Times New Roman" w:cs="Times New Roman"/>
        </w:rPr>
        <w:t>Armitage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Boomsma</w:t>
      </w:r>
      <w:proofErr w:type="spellEnd"/>
      <w:r>
        <w:rPr>
          <w:rFonts w:ascii="Times New Roman" w:hAnsi="Times New Roman" w:cs="Times New Roman"/>
        </w:rPr>
        <w:t xml:space="preserve"> (2010). </w:t>
      </w:r>
      <w:r w:rsidR="00C0316E">
        <w:rPr>
          <w:rFonts w:ascii="Times New Roman" w:hAnsi="Times New Roman" w:cs="Times New Roman"/>
        </w:rPr>
        <w:t>All putative age classes are significantly different from one another (P&lt;0.001) in pairwise, post-hoc comparisons.</w:t>
      </w:r>
    </w:p>
    <w:sectPr w:rsidR="00FD4337" w:rsidRPr="00FD4337" w:rsidSect="00345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Total_Editing_Time" w:val="0"/>
  </w:docVars>
  <w:rsids>
    <w:rsidRoot w:val="009B6774"/>
    <w:rsid w:val="00001172"/>
    <w:rsid w:val="00001BCA"/>
    <w:rsid w:val="000025B3"/>
    <w:rsid w:val="000028EF"/>
    <w:rsid w:val="0000452B"/>
    <w:rsid w:val="0000480F"/>
    <w:rsid w:val="00004B8E"/>
    <w:rsid w:val="00005473"/>
    <w:rsid w:val="00005862"/>
    <w:rsid w:val="000058EB"/>
    <w:rsid w:val="00006EF3"/>
    <w:rsid w:val="00011332"/>
    <w:rsid w:val="000129BD"/>
    <w:rsid w:val="00012BAD"/>
    <w:rsid w:val="00013FE5"/>
    <w:rsid w:val="000148FD"/>
    <w:rsid w:val="00014F7F"/>
    <w:rsid w:val="0001775B"/>
    <w:rsid w:val="00017BAE"/>
    <w:rsid w:val="00017FAA"/>
    <w:rsid w:val="00020260"/>
    <w:rsid w:val="00020320"/>
    <w:rsid w:val="00020760"/>
    <w:rsid w:val="00020BF4"/>
    <w:rsid w:val="0002179B"/>
    <w:rsid w:val="000233EE"/>
    <w:rsid w:val="00023CE7"/>
    <w:rsid w:val="00023E16"/>
    <w:rsid w:val="00023E48"/>
    <w:rsid w:val="000247AD"/>
    <w:rsid w:val="00024A33"/>
    <w:rsid w:val="00025356"/>
    <w:rsid w:val="00025BA6"/>
    <w:rsid w:val="00026178"/>
    <w:rsid w:val="00026760"/>
    <w:rsid w:val="00026A6C"/>
    <w:rsid w:val="00026C9A"/>
    <w:rsid w:val="00027081"/>
    <w:rsid w:val="000275D8"/>
    <w:rsid w:val="00027710"/>
    <w:rsid w:val="00027DCE"/>
    <w:rsid w:val="00030A43"/>
    <w:rsid w:val="00031BB4"/>
    <w:rsid w:val="00032450"/>
    <w:rsid w:val="00032695"/>
    <w:rsid w:val="000328A1"/>
    <w:rsid w:val="00034274"/>
    <w:rsid w:val="00035722"/>
    <w:rsid w:val="00035A45"/>
    <w:rsid w:val="00035CDA"/>
    <w:rsid w:val="0003685A"/>
    <w:rsid w:val="00037B97"/>
    <w:rsid w:val="0004039C"/>
    <w:rsid w:val="00040495"/>
    <w:rsid w:val="000404AB"/>
    <w:rsid w:val="00040512"/>
    <w:rsid w:val="0004052A"/>
    <w:rsid w:val="00041A49"/>
    <w:rsid w:val="00041C04"/>
    <w:rsid w:val="00042043"/>
    <w:rsid w:val="00042573"/>
    <w:rsid w:val="00042674"/>
    <w:rsid w:val="0004365A"/>
    <w:rsid w:val="000439BB"/>
    <w:rsid w:val="00043D26"/>
    <w:rsid w:val="00044C7A"/>
    <w:rsid w:val="00045C0E"/>
    <w:rsid w:val="000463F9"/>
    <w:rsid w:val="000467BB"/>
    <w:rsid w:val="00051D43"/>
    <w:rsid w:val="00052754"/>
    <w:rsid w:val="000541B3"/>
    <w:rsid w:val="000550EF"/>
    <w:rsid w:val="00055326"/>
    <w:rsid w:val="00055D0D"/>
    <w:rsid w:val="00056CE8"/>
    <w:rsid w:val="00057114"/>
    <w:rsid w:val="00057DD7"/>
    <w:rsid w:val="000603FD"/>
    <w:rsid w:val="00061430"/>
    <w:rsid w:val="00061B40"/>
    <w:rsid w:val="00061BF6"/>
    <w:rsid w:val="0006233E"/>
    <w:rsid w:val="00062BAE"/>
    <w:rsid w:val="000642BB"/>
    <w:rsid w:val="00065FD1"/>
    <w:rsid w:val="00066006"/>
    <w:rsid w:val="00066E9E"/>
    <w:rsid w:val="00071289"/>
    <w:rsid w:val="00071379"/>
    <w:rsid w:val="00071C96"/>
    <w:rsid w:val="0007248F"/>
    <w:rsid w:val="000724F9"/>
    <w:rsid w:val="00073006"/>
    <w:rsid w:val="00074188"/>
    <w:rsid w:val="00074773"/>
    <w:rsid w:val="00074FE2"/>
    <w:rsid w:val="00075109"/>
    <w:rsid w:val="00076157"/>
    <w:rsid w:val="00076601"/>
    <w:rsid w:val="000773A3"/>
    <w:rsid w:val="00077F01"/>
    <w:rsid w:val="000801E4"/>
    <w:rsid w:val="000805D3"/>
    <w:rsid w:val="00080998"/>
    <w:rsid w:val="000811E4"/>
    <w:rsid w:val="000813DD"/>
    <w:rsid w:val="00082754"/>
    <w:rsid w:val="00083AA7"/>
    <w:rsid w:val="00083D5F"/>
    <w:rsid w:val="00085B93"/>
    <w:rsid w:val="00086E97"/>
    <w:rsid w:val="0008746C"/>
    <w:rsid w:val="00090931"/>
    <w:rsid w:val="00091770"/>
    <w:rsid w:val="00092804"/>
    <w:rsid w:val="00093297"/>
    <w:rsid w:val="00094393"/>
    <w:rsid w:val="00095E06"/>
    <w:rsid w:val="00095EFF"/>
    <w:rsid w:val="00096297"/>
    <w:rsid w:val="000972A9"/>
    <w:rsid w:val="00097426"/>
    <w:rsid w:val="00097858"/>
    <w:rsid w:val="000A2381"/>
    <w:rsid w:val="000A273B"/>
    <w:rsid w:val="000A2AF3"/>
    <w:rsid w:val="000A350F"/>
    <w:rsid w:val="000A3C02"/>
    <w:rsid w:val="000A43E0"/>
    <w:rsid w:val="000A4458"/>
    <w:rsid w:val="000A4F12"/>
    <w:rsid w:val="000A74CC"/>
    <w:rsid w:val="000A7A85"/>
    <w:rsid w:val="000A7B19"/>
    <w:rsid w:val="000B07E4"/>
    <w:rsid w:val="000B1A53"/>
    <w:rsid w:val="000B1ED0"/>
    <w:rsid w:val="000B1F23"/>
    <w:rsid w:val="000B37DC"/>
    <w:rsid w:val="000B4594"/>
    <w:rsid w:val="000B5B0F"/>
    <w:rsid w:val="000B5F76"/>
    <w:rsid w:val="000B6276"/>
    <w:rsid w:val="000B6466"/>
    <w:rsid w:val="000C0FD6"/>
    <w:rsid w:val="000C1906"/>
    <w:rsid w:val="000C1BAD"/>
    <w:rsid w:val="000C2E7D"/>
    <w:rsid w:val="000C3A82"/>
    <w:rsid w:val="000C3B74"/>
    <w:rsid w:val="000C4425"/>
    <w:rsid w:val="000C5BD7"/>
    <w:rsid w:val="000C60AA"/>
    <w:rsid w:val="000C6FE2"/>
    <w:rsid w:val="000C7766"/>
    <w:rsid w:val="000C7BD5"/>
    <w:rsid w:val="000D07AB"/>
    <w:rsid w:val="000D1015"/>
    <w:rsid w:val="000D118A"/>
    <w:rsid w:val="000D1717"/>
    <w:rsid w:val="000D1EC9"/>
    <w:rsid w:val="000D439A"/>
    <w:rsid w:val="000D4CDF"/>
    <w:rsid w:val="000D58BF"/>
    <w:rsid w:val="000D5D89"/>
    <w:rsid w:val="000D613D"/>
    <w:rsid w:val="000E0A6F"/>
    <w:rsid w:val="000E0E81"/>
    <w:rsid w:val="000E11AB"/>
    <w:rsid w:val="000E1CA6"/>
    <w:rsid w:val="000E2BFA"/>
    <w:rsid w:val="000E2C1A"/>
    <w:rsid w:val="000E32D4"/>
    <w:rsid w:val="000E34FD"/>
    <w:rsid w:val="000E3FBC"/>
    <w:rsid w:val="000E5389"/>
    <w:rsid w:val="000E5526"/>
    <w:rsid w:val="000E5CC6"/>
    <w:rsid w:val="000E6733"/>
    <w:rsid w:val="000E6965"/>
    <w:rsid w:val="000E756A"/>
    <w:rsid w:val="000F1E99"/>
    <w:rsid w:val="000F2128"/>
    <w:rsid w:val="000F2C13"/>
    <w:rsid w:val="000F3085"/>
    <w:rsid w:val="000F3366"/>
    <w:rsid w:val="000F3B20"/>
    <w:rsid w:val="000F48A7"/>
    <w:rsid w:val="000F5042"/>
    <w:rsid w:val="000F58A3"/>
    <w:rsid w:val="000F5D1A"/>
    <w:rsid w:val="000F7EC7"/>
    <w:rsid w:val="0010101A"/>
    <w:rsid w:val="001017D9"/>
    <w:rsid w:val="00102EE9"/>
    <w:rsid w:val="00103ECF"/>
    <w:rsid w:val="00104F64"/>
    <w:rsid w:val="00105771"/>
    <w:rsid w:val="001063BE"/>
    <w:rsid w:val="001069C9"/>
    <w:rsid w:val="00107898"/>
    <w:rsid w:val="00107CF9"/>
    <w:rsid w:val="0011001B"/>
    <w:rsid w:val="0011025A"/>
    <w:rsid w:val="00110B7B"/>
    <w:rsid w:val="00110E30"/>
    <w:rsid w:val="00111CEE"/>
    <w:rsid w:val="00111D79"/>
    <w:rsid w:val="00113108"/>
    <w:rsid w:val="001137D9"/>
    <w:rsid w:val="00113BA5"/>
    <w:rsid w:val="00114F27"/>
    <w:rsid w:val="001153D6"/>
    <w:rsid w:val="0011662A"/>
    <w:rsid w:val="00116A66"/>
    <w:rsid w:val="00116A70"/>
    <w:rsid w:val="0011787C"/>
    <w:rsid w:val="00117F64"/>
    <w:rsid w:val="00120F2C"/>
    <w:rsid w:val="001212EA"/>
    <w:rsid w:val="00122D04"/>
    <w:rsid w:val="00122FED"/>
    <w:rsid w:val="00124364"/>
    <w:rsid w:val="00124E11"/>
    <w:rsid w:val="00126981"/>
    <w:rsid w:val="00127910"/>
    <w:rsid w:val="0013236A"/>
    <w:rsid w:val="0013254B"/>
    <w:rsid w:val="001325DE"/>
    <w:rsid w:val="00134DE6"/>
    <w:rsid w:val="00134F5E"/>
    <w:rsid w:val="0013562A"/>
    <w:rsid w:val="001357DE"/>
    <w:rsid w:val="0013607C"/>
    <w:rsid w:val="001403B2"/>
    <w:rsid w:val="00142386"/>
    <w:rsid w:val="00142A8D"/>
    <w:rsid w:val="001436DB"/>
    <w:rsid w:val="00143D63"/>
    <w:rsid w:val="00144787"/>
    <w:rsid w:val="00144AFD"/>
    <w:rsid w:val="00144D3C"/>
    <w:rsid w:val="00144FA5"/>
    <w:rsid w:val="00145EF6"/>
    <w:rsid w:val="001465F4"/>
    <w:rsid w:val="00146D6A"/>
    <w:rsid w:val="0014784D"/>
    <w:rsid w:val="001478A7"/>
    <w:rsid w:val="001500F2"/>
    <w:rsid w:val="001512BE"/>
    <w:rsid w:val="00151398"/>
    <w:rsid w:val="00151FCD"/>
    <w:rsid w:val="001528BA"/>
    <w:rsid w:val="00152CFE"/>
    <w:rsid w:val="00152E25"/>
    <w:rsid w:val="00152EFF"/>
    <w:rsid w:val="00153744"/>
    <w:rsid w:val="00156378"/>
    <w:rsid w:val="001565B2"/>
    <w:rsid w:val="00156899"/>
    <w:rsid w:val="00157E02"/>
    <w:rsid w:val="00160048"/>
    <w:rsid w:val="00165928"/>
    <w:rsid w:val="00165C4F"/>
    <w:rsid w:val="00166C05"/>
    <w:rsid w:val="00167635"/>
    <w:rsid w:val="001705D6"/>
    <w:rsid w:val="00170917"/>
    <w:rsid w:val="00171ED3"/>
    <w:rsid w:val="00171FF0"/>
    <w:rsid w:val="001721CC"/>
    <w:rsid w:val="00172E3C"/>
    <w:rsid w:val="0017337E"/>
    <w:rsid w:val="00173F48"/>
    <w:rsid w:val="00174DB7"/>
    <w:rsid w:val="00176B78"/>
    <w:rsid w:val="001772C6"/>
    <w:rsid w:val="00181419"/>
    <w:rsid w:val="001839E6"/>
    <w:rsid w:val="001844B5"/>
    <w:rsid w:val="001848CB"/>
    <w:rsid w:val="00184ADD"/>
    <w:rsid w:val="00185F89"/>
    <w:rsid w:val="00187245"/>
    <w:rsid w:val="001873A3"/>
    <w:rsid w:val="00187B87"/>
    <w:rsid w:val="00187D0E"/>
    <w:rsid w:val="00191245"/>
    <w:rsid w:val="001919A7"/>
    <w:rsid w:val="001919CC"/>
    <w:rsid w:val="00192570"/>
    <w:rsid w:val="00193060"/>
    <w:rsid w:val="00193DBF"/>
    <w:rsid w:val="00193F84"/>
    <w:rsid w:val="00194380"/>
    <w:rsid w:val="001947FB"/>
    <w:rsid w:val="001949B0"/>
    <w:rsid w:val="00194A0A"/>
    <w:rsid w:val="00194BD3"/>
    <w:rsid w:val="00194D88"/>
    <w:rsid w:val="00195624"/>
    <w:rsid w:val="00196FDA"/>
    <w:rsid w:val="00197AF4"/>
    <w:rsid w:val="00197EB4"/>
    <w:rsid w:val="001A0A1B"/>
    <w:rsid w:val="001A3098"/>
    <w:rsid w:val="001A39F5"/>
    <w:rsid w:val="001A4027"/>
    <w:rsid w:val="001A4607"/>
    <w:rsid w:val="001A624D"/>
    <w:rsid w:val="001A6939"/>
    <w:rsid w:val="001A7EA9"/>
    <w:rsid w:val="001B05C3"/>
    <w:rsid w:val="001B064F"/>
    <w:rsid w:val="001B165C"/>
    <w:rsid w:val="001B212E"/>
    <w:rsid w:val="001B27BE"/>
    <w:rsid w:val="001B2BDA"/>
    <w:rsid w:val="001B434F"/>
    <w:rsid w:val="001B4F54"/>
    <w:rsid w:val="001B4FAD"/>
    <w:rsid w:val="001B682F"/>
    <w:rsid w:val="001B699D"/>
    <w:rsid w:val="001B6D82"/>
    <w:rsid w:val="001B7310"/>
    <w:rsid w:val="001B7E0B"/>
    <w:rsid w:val="001C06B7"/>
    <w:rsid w:val="001C17C7"/>
    <w:rsid w:val="001C1995"/>
    <w:rsid w:val="001C1A79"/>
    <w:rsid w:val="001C3A30"/>
    <w:rsid w:val="001C3A7F"/>
    <w:rsid w:val="001C587A"/>
    <w:rsid w:val="001C6F78"/>
    <w:rsid w:val="001C780B"/>
    <w:rsid w:val="001D1B79"/>
    <w:rsid w:val="001D229F"/>
    <w:rsid w:val="001D2AC8"/>
    <w:rsid w:val="001D382B"/>
    <w:rsid w:val="001D3F3A"/>
    <w:rsid w:val="001D4730"/>
    <w:rsid w:val="001D5048"/>
    <w:rsid w:val="001E089F"/>
    <w:rsid w:val="001E08DD"/>
    <w:rsid w:val="001E509B"/>
    <w:rsid w:val="001E51E2"/>
    <w:rsid w:val="001E61BD"/>
    <w:rsid w:val="001E7685"/>
    <w:rsid w:val="001F149A"/>
    <w:rsid w:val="001F1DFA"/>
    <w:rsid w:val="001F2F82"/>
    <w:rsid w:val="001F3E58"/>
    <w:rsid w:val="001F4273"/>
    <w:rsid w:val="001F4836"/>
    <w:rsid w:val="001F6B8F"/>
    <w:rsid w:val="001F6ECB"/>
    <w:rsid w:val="001F7F63"/>
    <w:rsid w:val="00200315"/>
    <w:rsid w:val="0020092C"/>
    <w:rsid w:val="0020159E"/>
    <w:rsid w:val="00202941"/>
    <w:rsid w:val="00202BAE"/>
    <w:rsid w:val="00202CFA"/>
    <w:rsid w:val="0020335C"/>
    <w:rsid w:val="00203387"/>
    <w:rsid w:val="00204099"/>
    <w:rsid w:val="00205C00"/>
    <w:rsid w:val="0020633B"/>
    <w:rsid w:val="00206C8D"/>
    <w:rsid w:val="002070D2"/>
    <w:rsid w:val="00207E5D"/>
    <w:rsid w:val="002100DD"/>
    <w:rsid w:val="002105AC"/>
    <w:rsid w:val="00210820"/>
    <w:rsid w:val="00211033"/>
    <w:rsid w:val="00211D5D"/>
    <w:rsid w:val="00211D8B"/>
    <w:rsid w:val="002122CC"/>
    <w:rsid w:val="00212D15"/>
    <w:rsid w:val="0021384A"/>
    <w:rsid w:val="00214887"/>
    <w:rsid w:val="00214EBB"/>
    <w:rsid w:val="00215B54"/>
    <w:rsid w:val="00215C72"/>
    <w:rsid w:val="002160C1"/>
    <w:rsid w:val="002203FE"/>
    <w:rsid w:val="00220C69"/>
    <w:rsid w:val="002216A7"/>
    <w:rsid w:val="00222193"/>
    <w:rsid w:val="00222D44"/>
    <w:rsid w:val="0022413E"/>
    <w:rsid w:val="0022434A"/>
    <w:rsid w:val="00225AFE"/>
    <w:rsid w:val="00226399"/>
    <w:rsid w:val="002302D6"/>
    <w:rsid w:val="00230D9D"/>
    <w:rsid w:val="00232024"/>
    <w:rsid w:val="002336B8"/>
    <w:rsid w:val="00234C8C"/>
    <w:rsid w:val="002350F8"/>
    <w:rsid w:val="002351CC"/>
    <w:rsid w:val="002368D7"/>
    <w:rsid w:val="002376F3"/>
    <w:rsid w:val="00240EEF"/>
    <w:rsid w:val="00241439"/>
    <w:rsid w:val="00242489"/>
    <w:rsid w:val="00242B46"/>
    <w:rsid w:val="00243A16"/>
    <w:rsid w:val="00244E25"/>
    <w:rsid w:val="00245881"/>
    <w:rsid w:val="00245EBD"/>
    <w:rsid w:val="002468FE"/>
    <w:rsid w:val="002477A5"/>
    <w:rsid w:val="00247F0B"/>
    <w:rsid w:val="0025310A"/>
    <w:rsid w:val="002536BC"/>
    <w:rsid w:val="0025393A"/>
    <w:rsid w:val="00253B2A"/>
    <w:rsid w:val="00254117"/>
    <w:rsid w:val="002550D6"/>
    <w:rsid w:val="002554A3"/>
    <w:rsid w:val="00255C50"/>
    <w:rsid w:val="00255F83"/>
    <w:rsid w:val="00256E5D"/>
    <w:rsid w:val="0025707A"/>
    <w:rsid w:val="0025737D"/>
    <w:rsid w:val="00257DEE"/>
    <w:rsid w:val="00260D1D"/>
    <w:rsid w:val="00260F83"/>
    <w:rsid w:val="002611DE"/>
    <w:rsid w:val="00261D12"/>
    <w:rsid w:val="00263A0E"/>
    <w:rsid w:val="0026420D"/>
    <w:rsid w:val="00264874"/>
    <w:rsid w:val="00265E9A"/>
    <w:rsid w:val="0026669B"/>
    <w:rsid w:val="002672B3"/>
    <w:rsid w:val="00267F62"/>
    <w:rsid w:val="00270010"/>
    <w:rsid w:val="00270538"/>
    <w:rsid w:val="00270ECF"/>
    <w:rsid w:val="00271152"/>
    <w:rsid w:val="00271EA7"/>
    <w:rsid w:val="0027283B"/>
    <w:rsid w:val="00272A32"/>
    <w:rsid w:val="00272EAC"/>
    <w:rsid w:val="00272F15"/>
    <w:rsid w:val="00274530"/>
    <w:rsid w:val="002746FB"/>
    <w:rsid w:val="002754AF"/>
    <w:rsid w:val="002756DE"/>
    <w:rsid w:val="0027641F"/>
    <w:rsid w:val="002764D9"/>
    <w:rsid w:val="0027743B"/>
    <w:rsid w:val="00277E27"/>
    <w:rsid w:val="002807AB"/>
    <w:rsid w:val="00280E02"/>
    <w:rsid w:val="00281867"/>
    <w:rsid w:val="00282316"/>
    <w:rsid w:val="00282BB4"/>
    <w:rsid w:val="00284CE8"/>
    <w:rsid w:val="0028535E"/>
    <w:rsid w:val="00285655"/>
    <w:rsid w:val="002865F0"/>
    <w:rsid w:val="002908B1"/>
    <w:rsid w:val="002912D1"/>
    <w:rsid w:val="002922F2"/>
    <w:rsid w:val="00292438"/>
    <w:rsid w:val="00292B45"/>
    <w:rsid w:val="00292FAA"/>
    <w:rsid w:val="00292FD7"/>
    <w:rsid w:val="00294E7D"/>
    <w:rsid w:val="0029594C"/>
    <w:rsid w:val="00297476"/>
    <w:rsid w:val="0029756B"/>
    <w:rsid w:val="002A3100"/>
    <w:rsid w:val="002A3C05"/>
    <w:rsid w:val="002A45DA"/>
    <w:rsid w:val="002A4AB7"/>
    <w:rsid w:val="002A5703"/>
    <w:rsid w:val="002A7603"/>
    <w:rsid w:val="002B0BBF"/>
    <w:rsid w:val="002B153B"/>
    <w:rsid w:val="002B2CF7"/>
    <w:rsid w:val="002B3436"/>
    <w:rsid w:val="002B4AC4"/>
    <w:rsid w:val="002B4B88"/>
    <w:rsid w:val="002B6082"/>
    <w:rsid w:val="002B60A1"/>
    <w:rsid w:val="002B7024"/>
    <w:rsid w:val="002B713F"/>
    <w:rsid w:val="002B7231"/>
    <w:rsid w:val="002C0045"/>
    <w:rsid w:val="002C295C"/>
    <w:rsid w:val="002C42AF"/>
    <w:rsid w:val="002C4C3B"/>
    <w:rsid w:val="002C53B0"/>
    <w:rsid w:val="002C5628"/>
    <w:rsid w:val="002C5E87"/>
    <w:rsid w:val="002C5F32"/>
    <w:rsid w:val="002C6092"/>
    <w:rsid w:val="002C639A"/>
    <w:rsid w:val="002C6539"/>
    <w:rsid w:val="002C6A9A"/>
    <w:rsid w:val="002C6C1F"/>
    <w:rsid w:val="002D0226"/>
    <w:rsid w:val="002D189C"/>
    <w:rsid w:val="002D195D"/>
    <w:rsid w:val="002D1ECB"/>
    <w:rsid w:val="002D2D5B"/>
    <w:rsid w:val="002D3107"/>
    <w:rsid w:val="002D3BD1"/>
    <w:rsid w:val="002D4540"/>
    <w:rsid w:val="002D4A1D"/>
    <w:rsid w:val="002D4EDE"/>
    <w:rsid w:val="002D4F00"/>
    <w:rsid w:val="002D5391"/>
    <w:rsid w:val="002D64F3"/>
    <w:rsid w:val="002D6ADD"/>
    <w:rsid w:val="002D6F52"/>
    <w:rsid w:val="002D756C"/>
    <w:rsid w:val="002D7D90"/>
    <w:rsid w:val="002E1C50"/>
    <w:rsid w:val="002E2482"/>
    <w:rsid w:val="002E294D"/>
    <w:rsid w:val="002E2E3A"/>
    <w:rsid w:val="002E2E58"/>
    <w:rsid w:val="002E38B1"/>
    <w:rsid w:val="002E45F3"/>
    <w:rsid w:val="002E55CF"/>
    <w:rsid w:val="002E6ACF"/>
    <w:rsid w:val="002E6F6A"/>
    <w:rsid w:val="002E759E"/>
    <w:rsid w:val="002E7A9C"/>
    <w:rsid w:val="002F023A"/>
    <w:rsid w:val="002F12E4"/>
    <w:rsid w:val="002F2FDA"/>
    <w:rsid w:val="002F318D"/>
    <w:rsid w:val="002F33D5"/>
    <w:rsid w:val="002F4537"/>
    <w:rsid w:val="002F46CE"/>
    <w:rsid w:val="002F473F"/>
    <w:rsid w:val="002F5436"/>
    <w:rsid w:val="002F5643"/>
    <w:rsid w:val="002F5C74"/>
    <w:rsid w:val="002F6346"/>
    <w:rsid w:val="002F6A65"/>
    <w:rsid w:val="00300D4B"/>
    <w:rsid w:val="003019EE"/>
    <w:rsid w:val="00301CA7"/>
    <w:rsid w:val="00302F43"/>
    <w:rsid w:val="0030511D"/>
    <w:rsid w:val="00305553"/>
    <w:rsid w:val="00305EF0"/>
    <w:rsid w:val="00306D34"/>
    <w:rsid w:val="003074E9"/>
    <w:rsid w:val="003075C9"/>
    <w:rsid w:val="00307679"/>
    <w:rsid w:val="003110CA"/>
    <w:rsid w:val="00312255"/>
    <w:rsid w:val="003123AF"/>
    <w:rsid w:val="003134F5"/>
    <w:rsid w:val="00313943"/>
    <w:rsid w:val="00313AE5"/>
    <w:rsid w:val="00313C8A"/>
    <w:rsid w:val="00313D7F"/>
    <w:rsid w:val="003150E5"/>
    <w:rsid w:val="003164EE"/>
    <w:rsid w:val="00317316"/>
    <w:rsid w:val="0031752E"/>
    <w:rsid w:val="00317FA3"/>
    <w:rsid w:val="003216EF"/>
    <w:rsid w:val="00322ADF"/>
    <w:rsid w:val="00322CB7"/>
    <w:rsid w:val="00323818"/>
    <w:rsid w:val="00323905"/>
    <w:rsid w:val="00324301"/>
    <w:rsid w:val="003255C4"/>
    <w:rsid w:val="00325D73"/>
    <w:rsid w:val="0032646D"/>
    <w:rsid w:val="0032683D"/>
    <w:rsid w:val="003269F9"/>
    <w:rsid w:val="00327AB4"/>
    <w:rsid w:val="00331114"/>
    <w:rsid w:val="0033156C"/>
    <w:rsid w:val="0033254C"/>
    <w:rsid w:val="0033277C"/>
    <w:rsid w:val="003327DB"/>
    <w:rsid w:val="003334BE"/>
    <w:rsid w:val="00334323"/>
    <w:rsid w:val="00334DE6"/>
    <w:rsid w:val="00334E78"/>
    <w:rsid w:val="003362B4"/>
    <w:rsid w:val="003364BD"/>
    <w:rsid w:val="003411CB"/>
    <w:rsid w:val="0034145F"/>
    <w:rsid w:val="00341A06"/>
    <w:rsid w:val="00341AF1"/>
    <w:rsid w:val="00341D3D"/>
    <w:rsid w:val="00343C05"/>
    <w:rsid w:val="00344182"/>
    <w:rsid w:val="003454D4"/>
    <w:rsid w:val="00345945"/>
    <w:rsid w:val="00347F48"/>
    <w:rsid w:val="00351166"/>
    <w:rsid w:val="00352796"/>
    <w:rsid w:val="00352CB6"/>
    <w:rsid w:val="0035358A"/>
    <w:rsid w:val="00353903"/>
    <w:rsid w:val="00353B46"/>
    <w:rsid w:val="00353C9F"/>
    <w:rsid w:val="00357473"/>
    <w:rsid w:val="00357AC4"/>
    <w:rsid w:val="00360484"/>
    <w:rsid w:val="00360AA7"/>
    <w:rsid w:val="00362CF0"/>
    <w:rsid w:val="00362DDB"/>
    <w:rsid w:val="00362DE0"/>
    <w:rsid w:val="00364418"/>
    <w:rsid w:val="00367B1D"/>
    <w:rsid w:val="00367CB2"/>
    <w:rsid w:val="003713F4"/>
    <w:rsid w:val="00372116"/>
    <w:rsid w:val="00372448"/>
    <w:rsid w:val="00373BDC"/>
    <w:rsid w:val="003752B6"/>
    <w:rsid w:val="00375984"/>
    <w:rsid w:val="00375B9D"/>
    <w:rsid w:val="00376386"/>
    <w:rsid w:val="00376558"/>
    <w:rsid w:val="00377C46"/>
    <w:rsid w:val="0038052C"/>
    <w:rsid w:val="00380583"/>
    <w:rsid w:val="0038108D"/>
    <w:rsid w:val="0038191F"/>
    <w:rsid w:val="00381AA6"/>
    <w:rsid w:val="00382166"/>
    <w:rsid w:val="00384620"/>
    <w:rsid w:val="0038536B"/>
    <w:rsid w:val="00385AAF"/>
    <w:rsid w:val="00385AF8"/>
    <w:rsid w:val="00385E64"/>
    <w:rsid w:val="003908AC"/>
    <w:rsid w:val="00390B5C"/>
    <w:rsid w:val="00390DED"/>
    <w:rsid w:val="00392EE7"/>
    <w:rsid w:val="0039348E"/>
    <w:rsid w:val="003934EB"/>
    <w:rsid w:val="00394210"/>
    <w:rsid w:val="0039434F"/>
    <w:rsid w:val="00394553"/>
    <w:rsid w:val="003952B2"/>
    <w:rsid w:val="00397328"/>
    <w:rsid w:val="00397A41"/>
    <w:rsid w:val="003A0A0A"/>
    <w:rsid w:val="003A12D2"/>
    <w:rsid w:val="003A1713"/>
    <w:rsid w:val="003A2B7F"/>
    <w:rsid w:val="003A31FB"/>
    <w:rsid w:val="003A38E1"/>
    <w:rsid w:val="003A4C50"/>
    <w:rsid w:val="003A5BDF"/>
    <w:rsid w:val="003A681E"/>
    <w:rsid w:val="003A6A61"/>
    <w:rsid w:val="003A704F"/>
    <w:rsid w:val="003B0373"/>
    <w:rsid w:val="003B0BBB"/>
    <w:rsid w:val="003B18E3"/>
    <w:rsid w:val="003B4F7F"/>
    <w:rsid w:val="003B5A2C"/>
    <w:rsid w:val="003B5B4B"/>
    <w:rsid w:val="003B5B92"/>
    <w:rsid w:val="003B6FCB"/>
    <w:rsid w:val="003B711B"/>
    <w:rsid w:val="003B7874"/>
    <w:rsid w:val="003B7EEB"/>
    <w:rsid w:val="003B7FF1"/>
    <w:rsid w:val="003C02B4"/>
    <w:rsid w:val="003C0C93"/>
    <w:rsid w:val="003C1517"/>
    <w:rsid w:val="003C16CE"/>
    <w:rsid w:val="003C184D"/>
    <w:rsid w:val="003C1976"/>
    <w:rsid w:val="003C2A7A"/>
    <w:rsid w:val="003C3B2E"/>
    <w:rsid w:val="003C3CAF"/>
    <w:rsid w:val="003C4A05"/>
    <w:rsid w:val="003C543F"/>
    <w:rsid w:val="003C5A35"/>
    <w:rsid w:val="003C6453"/>
    <w:rsid w:val="003C74BC"/>
    <w:rsid w:val="003C7D10"/>
    <w:rsid w:val="003D003E"/>
    <w:rsid w:val="003D076C"/>
    <w:rsid w:val="003D0B60"/>
    <w:rsid w:val="003D3332"/>
    <w:rsid w:val="003D348B"/>
    <w:rsid w:val="003D36EF"/>
    <w:rsid w:val="003D575D"/>
    <w:rsid w:val="003E0918"/>
    <w:rsid w:val="003E119B"/>
    <w:rsid w:val="003E3071"/>
    <w:rsid w:val="003E39BF"/>
    <w:rsid w:val="003E40C5"/>
    <w:rsid w:val="003E460D"/>
    <w:rsid w:val="003E47E2"/>
    <w:rsid w:val="003E58E6"/>
    <w:rsid w:val="003E5C44"/>
    <w:rsid w:val="003E6520"/>
    <w:rsid w:val="003E66A1"/>
    <w:rsid w:val="003E6752"/>
    <w:rsid w:val="003E6870"/>
    <w:rsid w:val="003F1149"/>
    <w:rsid w:val="003F149B"/>
    <w:rsid w:val="003F1589"/>
    <w:rsid w:val="003F177E"/>
    <w:rsid w:val="003F340D"/>
    <w:rsid w:val="003F385A"/>
    <w:rsid w:val="003F416B"/>
    <w:rsid w:val="003F5734"/>
    <w:rsid w:val="003F5DDA"/>
    <w:rsid w:val="003F7B05"/>
    <w:rsid w:val="003F7F90"/>
    <w:rsid w:val="004000E8"/>
    <w:rsid w:val="004000F4"/>
    <w:rsid w:val="00400D00"/>
    <w:rsid w:val="00400DD4"/>
    <w:rsid w:val="00400F03"/>
    <w:rsid w:val="004018A6"/>
    <w:rsid w:val="00401967"/>
    <w:rsid w:val="00401CE3"/>
    <w:rsid w:val="00401E57"/>
    <w:rsid w:val="00402081"/>
    <w:rsid w:val="00402F60"/>
    <w:rsid w:val="0040315B"/>
    <w:rsid w:val="0040412A"/>
    <w:rsid w:val="004041AE"/>
    <w:rsid w:val="0040449D"/>
    <w:rsid w:val="00405251"/>
    <w:rsid w:val="004052F6"/>
    <w:rsid w:val="004059A1"/>
    <w:rsid w:val="004062EB"/>
    <w:rsid w:val="004066B5"/>
    <w:rsid w:val="0040728B"/>
    <w:rsid w:val="00411380"/>
    <w:rsid w:val="004124FB"/>
    <w:rsid w:val="00412D30"/>
    <w:rsid w:val="00412E65"/>
    <w:rsid w:val="004131BE"/>
    <w:rsid w:val="00413817"/>
    <w:rsid w:val="00414B2C"/>
    <w:rsid w:val="00415185"/>
    <w:rsid w:val="00415316"/>
    <w:rsid w:val="004159DC"/>
    <w:rsid w:val="00415FA0"/>
    <w:rsid w:val="0041675B"/>
    <w:rsid w:val="004200E8"/>
    <w:rsid w:val="004209DE"/>
    <w:rsid w:val="00420AE8"/>
    <w:rsid w:val="0042110C"/>
    <w:rsid w:val="004216BD"/>
    <w:rsid w:val="0042279E"/>
    <w:rsid w:val="00423C65"/>
    <w:rsid w:val="00424AF9"/>
    <w:rsid w:val="00424C27"/>
    <w:rsid w:val="00424F72"/>
    <w:rsid w:val="004265F4"/>
    <w:rsid w:val="004306F0"/>
    <w:rsid w:val="004309DD"/>
    <w:rsid w:val="0043136A"/>
    <w:rsid w:val="00432CDF"/>
    <w:rsid w:val="00433839"/>
    <w:rsid w:val="00434AF9"/>
    <w:rsid w:val="0043789E"/>
    <w:rsid w:val="00437B85"/>
    <w:rsid w:val="00437E8E"/>
    <w:rsid w:val="0044051C"/>
    <w:rsid w:val="004405AF"/>
    <w:rsid w:val="004412E1"/>
    <w:rsid w:val="00441BDF"/>
    <w:rsid w:val="00442E81"/>
    <w:rsid w:val="00442F64"/>
    <w:rsid w:val="004437EB"/>
    <w:rsid w:val="00443870"/>
    <w:rsid w:val="00443949"/>
    <w:rsid w:val="00443A9B"/>
    <w:rsid w:val="00444223"/>
    <w:rsid w:val="004448E3"/>
    <w:rsid w:val="004448F9"/>
    <w:rsid w:val="004462B7"/>
    <w:rsid w:val="00446CE7"/>
    <w:rsid w:val="00447FFA"/>
    <w:rsid w:val="0045026D"/>
    <w:rsid w:val="0045120C"/>
    <w:rsid w:val="00451277"/>
    <w:rsid w:val="00451CE6"/>
    <w:rsid w:val="004540C2"/>
    <w:rsid w:val="00455C50"/>
    <w:rsid w:val="00456048"/>
    <w:rsid w:val="004602C4"/>
    <w:rsid w:val="004607ED"/>
    <w:rsid w:val="0046221F"/>
    <w:rsid w:val="004624D4"/>
    <w:rsid w:val="0046290A"/>
    <w:rsid w:val="004639F6"/>
    <w:rsid w:val="004643E0"/>
    <w:rsid w:val="00464F2E"/>
    <w:rsid w:val="00467F28"/>
    <w:rsid w:val="004703CE"/>
    <w:rsid w:val="00470B42"/>
    <w:rsid w:val="00470EB4"/>
    <w:rsid w:val="004729E1"/>
    <w:rsid w:val="00472C8E"/>
    <w:rsid w:val="0047328F"/>
    <w:rsid w:val="00474A2C"/>
    <w:rsid w:val="00474D8B"/>
    <w:rsid w:val="0047532E"/>
    <w:rsid w:val="00477EF2"/>
    <w:rsid w:val="004803BE"/>
    <w:rsid w:val="004813EC"/>
    <w:rsid w:val="004822FE"/>
    <w:rsid w:val="00482B9F"/>
    <w:rsid w:val="00483C48"/>
    <w:rsid w:val="00483C6C"/>
    <w:rsid w:val="00484430"/>
    <w:rsid w:val="00484FBF"/>
    <w:rsid w:val="00485296"/>
    <w:rsid w:val="004858D1"/>
    <w:rsid w:val="00486916"/>
    <w:rsid w:val="004879B8"/>
    <w:rsid w:val="0049056B"/>
    <w:rsid w:val="00490574"/>
    <w:rsid w:val="00490846"/>
    <w:rsid w:val="00490B87"/>
    <w:rsid w:val="00490BC5"/>
    <w:rsid w:val="00491F64"/>
    <w:rsid w:val="0049479D"/>
    <w:rsid w:val="00494A53"/>
    <w:rsid w:val="0049503A"/>
    <w:rsid w:val="00496360"/>
    <w:rsid w:val="0049648D"/>
    <w:rsid w:val="0049668E"/>
    <w:rsid w:val="00497758"/>
    <w:rsid w:val="0049796F"/>
    <w:rsid w:val="00497A73"/>
    <w:rsid w:val="004A0E0E"/>
    <w:rsid w:val="004A1523"/>
    <w:rsid w:val="004A1C1A"/>
    <w:rsid w:val="004A2AE9"/>
    <w:rsid w:val="004A485E"/>
    <w:rsid w:val="004A524F"/>
    <w:rsid w:val="004A5A5F"/>
    <w:rsid w:val="004A5D5A"/>
    <w:rsid w:val="004A6214"/>
    <w:rsid w:val="004B061E"/>
    <w:rsid w:val="004B1CCF"/>
    <w:rsid w:val="004B1F2E"/>
    <w:rsid w:val="004B2167"/>
    <w:rsid w:val="004B4655"/>
    <w:rsid w:val="004B59A9"/>
    <w:rsid w:val="004B669B"/>
    <w:rsid w:val="004B6DAC"/>
    <w:rsid w:val="004B7980"/>
    <w:rsid w:val="004C002B"/>
    <w:rsid w:val="004C0240"/>
    <w:rsid w:val="004C050B"/>
    <w:rsid w:val="004C1A7C"/>
    <w:rsid w:val="004C48E9"/>
    <w:rsid w:val="004C4B33"/>
    <w:rsid w:val="004C4FAD"/>
    <w:rsid w:val="004C5BC0"/>
    <w:rsid w:val="004C6B02"/>
    <w:rsid w:val="004C7DEE"/>
    <w:rsid w:val="004C7E17"/>
    <w:rsid w:val="004D0B88"/>
    <w:rsid w:val="004D10B4"/>
    <w:rsid w:val="004D1583"/>
    <w:rsid w:val="004D1D01"/>
    <w:rsid w:val="004D2D87"/>
    <w:rsid w:val="004D2FF0"/>
    <w:rsid w:val="004D454B"/>
    <w:rsid w:val="004D5419"/>
    <w:rsid w:val="004D62AF"/>
    <w:rsid w:val="004D713B"/>
    <w:rsid w:val="004D75D5"/>
    <w:rsid w:val="004E0B1F"/>
    <w:rsid w:val="004E15FB"/>
    <w:rsid w:val="004E18E6"/>
    <w:rsid w:val="004E3144"/>
    <w:rsid w:val="004E3466"/>
    <w:rsid w:val="004E3F4D"/>
    <w:rsid w:val="004E517F"/>
    <w:rsid w:val="004E5890"/>
    <w:rsid w:val="004F1824"/>
    <w:rsid w:val="004F245A"/>
    <w:rsid w:val="004F28C1"/>
    <w:rsid w:val="004F36A7"/>
    <w:rsid w:val="004F536C"/>
    <w:rsid w:val="004F54D6"/>
    <w:rsid w:val="004F567B"/>
    <w:rsid w:val="004F6442"/>
    <w:rsid w:val="004F6710"/>
    <w:rsid w:val="004F6A46"/>
    <w:rsid w:val="004F7172"/>
    <w:rsid w:val="004F77EB"/>
    <w:rsid w:val="004F79D6"/>
    <w:rsid w:val="004F7E94"/>
    <w:rsid w:val="0050003F"/>
    <w:rsid w:val="005010B9"/>
    <w:rsid w:val="00501585"/>
    <w:rsid w:val="00501FFD"/>
    <w:rsid w:val="0050388E"/>
    <w:rsid w:val="00503CE3"/>
    <w:rsid w:val="00503DAB"/>
    <w:rsid w:val="00504F31"/>
    <w:rsid w:val="0050523C"/>
    <w:rsid w:val="00505D4A"/>
    <w:rsid w:val="005060E4"/>
    <w:rsid w:val="00506304"/>
    <w:rsid w:val="00507083"/>
    <w:rsid w:val="0050742E"/>
    <w:rsid w:val="0050770C"/>
    <w:rsid w:val="00507D89"/>
    <w:rsid w:val="0051043A"/>
    <w:rsid w:val="005110CB"/>
    <w:rsid w:val="0051123B"/>
    <w:rsid w:val="005125EB"/>
    <w:rsid w:val="00513C42"/>
    <w:rsid w:val="005174DE"/>
    <w:rsid w:val="00517B1D"/>
    <w:rsid w:val="0052050D"/>
    <w:rsid w:val="00520AAF"/>
    <w:rsid w:val="00520DB8"/>
    <w:rsid w:val="00520F3B"/>
    <w:rsid w:val="00521437"/>
    <w:rsid w:val="00521C7D"/>
    <w:rsid w:val="00522089"/>
    <w:rsid w:val="005228C9"/>
    <w:rsid w:val="00522FF8"/>
    <w:rsid w:val="0052300C"/>
    <w:rsid w:val="005238EE"/>
    <w:rsid w:val="00524657"/>
    <w:rsid w:val="00524EB8"/>
    <w:rsid w:val="005253F1"/>
    <w:rsid w:val="00525DB1"/>
    <w:rsid w:val="00526752"/>
    <w:rsid w:val="00526981"/>
    <w:rsid w:val="00526AF9"/>
    <w:rsid w:val="00527079"/>
    <w:rsid w:val="005271DF"/>
    <w:rsid w:val="00530309"/>
    <w:rsid w:val="005316A5"/>
    <w:rsid w:val="00531E30"/>
    <w:rsid w:val="00532961"/>
    <w:rsid w:val="005336D9"/>
    <w:rsid w:val="00533B8A"/>
    <w:rsid w:val="00534763"/>
    <w:rsid w:val="00534778"/>
    <w:rsid w:val="0053484F"/>
    <w:rsid w:val="00534C96"/>
    <w:rsid w:val="00535D32"/>
    <w:rsid w:val="005360C9"/>
    <w:rsid w:val="0053678E"/>
    <w:rsid w:val="00536B81"/>
    <w:rsid w:val="00536D0B"/>
    <w:rsid w:val="00536D94"/>
    <w:rsid w:val="00537DE5"/>
    <w:rsid w:val="00540007"/>
    <w:rsid w:val="00540104"/>
    <w:rsid w:val="005404F3"/>
    <w:rsid w:val="005414B8"/>
    <w:rsid w:val="00543048"/>
    <w:rsid w:val="005435FC"/>
    <w:rsid w:val="005456E8"/>
    <w:rsid w:val="00546167"/>
    <w:rsid w:val="00546A14"/>
    <w:rsid w:val="00546FA1"/>
    <w:rsid w:val="00547386"/>
    <w:rsid w:val="0055000A"/>
    <w:rsid w:val="00550AF2"/>
    <w:rsid w:val="00550D5D"/>
    <w:rsid w:val="00551933"/>
    <w:rsid w:val="00553843"/>
    <w:rsid w:val="00553AEC"/>
    <w:rsid w:val="00554043"/>
    <w:rsid w:val="005561B1"/>
    <w:rsid w:val="0055668D"/>
    <w:rsid w:val="00557030"/>
    <w:rsid w:val="0055732B"/>
    <w:rsid w:val="005574FC"/>
    <w:rsid w:val="005575F5"/>
    <w:rsid w:val="00557E75"/>
    <w:rsid w:val="00560AA3"/>
    <w:rsid w:val="00560E6C"/>
    <w:rsid w:val="00561696"/>
    <w:rsid w:val="0056175A"/>
    <w:rsid w:val="00562DD6"/>
    <w:rsid w:val="00562E60"/>
    <w:rsid w:val="0056360B"/>
    <w:rsid w:val="00564611"/>
    <w:rsid w:val="0056516B"/>
    <w:rsid w:val="00565837"/>
    <w:rsid w:val="00565DCD"/>
    <w:rsid w:val="00566572"/>
    <w:rsid w:val="00566EF3"/>
    <w:rsid w:val="00567710"/>
    <w:rsid w:val="00567BE1"/>
    <w:rsid w:val="00567C73"/>
    <w:rsid w:val="00571004"/>
    <w:rsid w:val="005710AA"/>
    <w:rsid w:val="005711E5"/>
    <w:rsid w:val="00571684"/>
    <w:rsid w:val="00571AE1"/>
    <w:rsid w:val="0057353D"/>
    <w:rsid w:val="00574B7C"/>
    <w:rsid w:val="00574DCA"/>
    <w:rsid w:val="00575255"/>
    <w:rsid w:val="005757B5"/>
    <w:rsid w:val="00575B6B"/>
    <w:rsid w:val="00580C4D"/>
    <w:rsid w:val="00583DA3"/>
    <w:rsid w:val="00585354"/>
    <w:rsid w:val="0058636A"/>
    <w:rsid w:val="005876A4"/>
    <w:rsid w:val="00590449"/>
    <w:rsid w:val="005920F2"/>
    <w:rsid w:val="00592FF4"/>
    <w:rsid w:val="00593BD0"/>
    <w:rsid w:val="00593FF6"/>
    <w:rsid w:val="0059433E"/>
    <w:rsid w:val="00595086"/>
    <w:rsid w:val="0059578F"/>
    <w:rsid w:val="00595948"/>
    <w:rsid w:val="00596389"/>
    <w:rsid w:val="00597747"/>
    <w:rsid w:val="005A03EF"/>
    <w:rsid w:val="005A1A3A"/>
    <w:rsid w:val="005A1B98"/>
    <w:rsid w:val="005A1F8F"/>
    <w:rsid w:val="005A2D37"/>
    <w:rsid w:val="005A3254"/>
    <w:rsid w:val="005A5C19"/>
    <w:rsid w:val="005A6AC2"/>
    <w:rsid w:val="005A7378"/>
    <w:rsid w:val="005A762B"/>
    <w:rsid w:val="005A7B20"/>
    <w:rsid w:val="005B0938"/>
    <w:rsid w:val="005B0A02"/>
    <w:rsid w:val="005B1AF0"/>
    <w:rsid w:val="005B2905"/>
    <w:rsid w:val="005B31C4"/>
    <w:rsid w:val="005B46BC"/>
    <w:rsid w:val="005B5D2F"/>
    <w:rsid w:val="005B60E4"/>
    <w:rsid w:val="005C06C0"/>
    <w:rsid w:val="005C0B2E"/>
    <w:rsid w:val="005C19AA"/>
    <w:rsid w:val="005C2078"/>
    <w:rsid w:val="005C24FD"/>
    <w:rsid w:val="005C2C4B"/>
    <w:rsid w:val="005C5301"/>
    <w:rsid w:val="005C5CED"/>
    <w:rsid w:val="005C690E"/>
    <w:rsid w:val="005C6E7D"/>
    <w:rsid w:val="005C77FD"/>
    <w:rsid w:val="005D06A9"/>
    <w:rsid w:val="005D1701"/>
    <w:rsid w:val="005D1867"/>
    <w:rsid w:val="005D1B5D"/>
    <w:rsid w:val="005D2102"/>
    <w:rsid w:val="005D26BE"/>
    <w:rsid w:val="005D424C"/>
    <w:rsid w:val="005D6E06"/>
    <w:rsid w:val="005D7716"/>
    <w:rsid w:val="005E450C"/>
    <w:rsid w:val="005E4915"/>
    <w:rsid w:val="005E69D9"/>
    <w:rsid w:val="005E6BD9"/>
    <w:rsid w:val="005E6E7E"/>
    <w:rsid w:val="005E70F9"/>
    <w:rsid w:val="005E713D"/>
    <w:rsid w:val="005F1083"/>
    <w:rsid w:val="005F1316"/>
    <w:rsid w:val="005F15D5"/>
    <w:rsid w:val="005F26D2"/>
    <w:rsid w:val="005F33E0"/>
    <w:rsid w:val="005F3932"/>
    <w:rsid w:val="005F4259"/>
    <w:rsid w:val="005F50A4"/>
    <w:rsid w:val="005F57A2"/>
    <w:rsid w:val="005F5BF1"/>
    <w:rsid w:val="005F5C5D"/>
    <w:rsid w:val="005F6314"/>
    <w:rsid w:val="005F65AB"/>
    <w:rsid w:val="005F70CE"/>
    <w:rsid w:val="0060057F"/>
    <w:rsid w:val="006009B8"/>
    <w:rsid w:val="006015FA"/>
    <w:rsid w:val="00601889"/>
    <w:rsid w:val="00602302"/>
    <w:rsid w:val="006024B9"/>
    <w:rsid w:val="0060382E"/>
    <w:rsid w:val="00603F19"/>
    <w:rsid w:val="006053DF"/>
    <w:rsid w:val="006069E5"/>
    <w:rsid w:val="00607166"/>
    <w:rsid w:val="00610381"/>
    <w:rsid w:val="00610A2F"/>
    <w:rsid w:val="006111F0"/>
    <w:rsid w:val="0061153E"/>
    <w:rsid w:val="0061406E"/>
    <w:rsid w:val="006144DA"/>
    <w:rsid w:val="006145BD"/>
    <w:rsid w:val="00614750"/>
    <w:rsid w:val="00614DB0"/>
    <w:rsid w:val="00615035"/>
    <w:rsid w:val="00616D28"/>
    <w:rsid w:val="00616D89"/>
    <w:rsid w:val="00617634"/>
    <w:rsid w:val="00617DF8"/>
    <w:rsid w:val="00620651"/>
    <w:rsid w:val="00620E15"/>
    <w:rsid w:val="00621231"/>
    <w:rsid w:val="00621B1E"/>
    <w:rsid w:val="00622847"/>
    <w:rsid w:val="00624EE3"/>
    <w:rsid w:val="006252CA"/>
    <w:rsid w:val="00625926"/>
    <w:rsid w:val="0062610A"/>
    <w:rsid w:val="00626D08"/>
    <w:rsid w:val="006329FC"/>
    <w:rsid w:val="00632A59"/>
    <w:rsid w:val="00632A70"/>
    <w:rsid w:val="00632B12"/>
    <w:rsid w:val="00635DA7"/>
    <w:rsid w:val="00636215"/>
    <w:rsid w:val="0063697E"/>
    <w:rsid w:val="006370E2"/>
    <w:rsid w:val="006374DE"/>
    <w:rsid w:val="00641302"/>
    <w:rsid w:val="00642A8C"/>
    <w:rsid w:val="00642C70"/>
    <w:rsid w:val="00643080"/>
    <w:rsid w:val="00644410"/>
    <w:rsid w:val="00644478"/>
    <w:rsid w:val="00645D7F"/>
    <w:rsid w:val="00646882"/>
    <w:rsid w:val="00647AB4"/>
    <w:rsid w:val="00650878"/>
    <w:rsid w:val="00650917"/>
    <w:rsid w:val="00650923"/>
    <w:rsid w:val="006509B7"/>
    <w:rsid w:val="00650CB4"/>
    <w:rsid w:val="00651DFD"/>
    <w:rsid w:val="006522E2"/>
    <w:rsid w:val="006523AF"/>
    <w:rsid w:val="00652C42"/>
    <w:rsid w:val="006539BA"/>
    <w:rsid w:val="0065474E"/>
    <w:rsid w:val="00654D34"/>
    <w:rsid w:val="00656029"/>
    <w:rsid w:val="00656182"/>
    <w:rsid w:val="0065629D"/>
    <w:rsid w:val="00656982"/>
    <w:rsid w:val="00657411"/>
    <w:rsid w:val="00657555"/>
    <w:rsid w:val="00660DE0"/>
    <w:rsid w:val="00662707"/>
    <w:rsid w:val="00662A09"/>
    <w:rsid w:val="0066622A"/>
    <w:rsid w:val="00666B0C"/>
    <w:rsid w:val="00666BD7"/>
    <w:rsid w:val="006671D4"/>
    <w:rsid w:val="006676A6"/>
    <w:rsid w:val="00670C11"/>
    <w:rsid w:val="00671345"/>
    <w:rsid w:val="006715AC"/>
    <w:rsid w:val="00671F98"/>
    <w:rsid w:val="00672891"/>
    <w:rsid w:val="006737DA"/>
    <w:rsid w:val="006742EB"/>
    <w:rsid w:val="00674376"/>
    <w:rsid w:val="00674578"/>
    <w:rsid w:val="006745DB"/>
    <w:rsid w:val="00674881"/>
    <w:rsid w:val="006749A6"/>
    <w:rsid w:val="0067772A"/>
    <w:rsid w:val="00677803"/>
    <w:rsid w:val="00677B98"/>
    <w:rsid w:val="00680825"/>
    <w:rsid w:val="00682149"/>
    <w:rsid w:val="00683210"/>
    <w:rsid w:val="00683716"/>
    <w:rsid w:val="00683E44"/>
    <w:rsid w:val="00683EB6"/>
    <w:rsid w:val="00684073"/>
    <w:rsid w:val="00684A31"/>
    <w:rsid w:val="006851A7"/>
    <w:rsid w:val="0068581B"/>
    <w:rsid w:val="0068751E"/>
    <w:rsid w:val="00687621"/>
    <w:rsid w:val="00690215"/>
    <w:rsid w:val="00690798"/>
    <w:rsid w:val="00692AF5"/>
    <w:rsid w:val="00692BC6"/>
    <w:rsid w:val="00692C9F"/>
    <w:rsid w:val="00693B17"/>
    <w:rsid w:val="0069403D"/>
    <w:rsid w:val="006942A9"/>
    <w:rsid w:val="0069512B"/>
    <w:rsid w:val="006971F1"/>
    <w:rsid w:val="00697C32"/>
    <w:rsid w:val="006A13AA"/>
    <w:rsid w:val="006A222E"/>
    <w:rsid w:val="006A3524"/>
    <w:rsid w:val="006A3AEF"/>
    <w:rsid w:val="006A4B0F"/>
    <w:rsid w:val="006A4C28"/>
    <w:rsid w:val="006A4E69"/>
    <w:rsid w:val="006A5C89"/>
    <w:rsid w:val="006A66D9"/>
    <w:rsid w:val="006A7C8B"/>
    <w:rsid w:val="006B07EA"/>
    <w:rsid w:val="006B08B0"/>
    <w:rsid w:val="006B0B9C"/>
    <w:rsid w:val="006B35E7"/>
    <w:rsid w:val="006B361A"/>
    <w:rsid w:val="006B39FD"/>
    <w:rsid w:val="006B3F34"/>
    <w:rsid w:val="006B4397"/>
    <w:rsid w:val="006B457B"/>
    <w:rsid w:val="006B46A5"/>
    <w:rsid w:val="006B5BB8"/>
    <w:rsid w:val="006B6314"/>
    <w:rsid w:val="006B6D65"/>
    <w:rsid w:val="006B7D29"/>
    <w:rsid w:val="006C0B77"/>
    <w:rsid w:val="006C1741"/>
    <w:rsid w:val="006C1E77"/>
    <w:rsid w:val="006C1F23"/>
    <w:rsid w:val="006C22A2"/>
    <w:rsid w:val="006C2619"/>
    <w:rsid w:val="006C2C22"/>
    <w:rsid w:val="006C336A"/>
    <w:rsid w:val="006C3522"/>
    <w:rsid w:val="006C3595"/>
    <w:rsid w:val="006C39E4"/>
    <w:rsid w:val="006C3AEA"/>
    <w:rsid w:val="006C48E8"/>
    <w:rsid w:val="006C5B56"/>
    <w:rsid w:val="006C5D9A"/>
    <w:rsid w:val="006C7719"/>
    <w:rsid w:val="006C7FAE"/>
    <w:rsid w:val="006D0322"/>
    <w:rsid w:val="006D04AB"/>
    <w:rsid w:val="006D1BB6"/>
    <w:rsid w:val="006D3667"/>
    <w:rsid w:val="006D4838"/>
    <w:rsid w:val="006D5797"/>
    <w:rsid w:val="006D5C21"/>
    <w:rsid w:val="006D666C"/>
    <w:rsid w:val="006D798C"/>
    <w:rsid w:val="006E09BB"/>
    <w:rsid w:val="006E1401"/>
    <w:rsid w:val="006E221B"/>
    <w:rsid w:val="006E232E"/>
    <w:rsid w:val="006E239E"/>
    <w:rsid w:val="006E2407"/>
    <w:rsid w:val="006E25F6"/>
    <w:rsid w:val="006E34BA"/>
    <w:rsid w:val="006E353F"/>
    <w:rsid w:val="006E3EB6"/>
    <w:rsid w:val="006E44E6"/>
    <w:rsid w:val="006E68F5"/>
    <w:rsid w:val="006E6A7E"/>
    <w:rsid w:val="006E7A0C"/>
    <w:rsid w:val="006F09B9"/>
    <w:rsid w:val="006F1853"/>
    <w:rsid w:val="006F1D03"/>
    <w:rsid w:val="006F28E6"/>
    <w:rsid w:val="006F5528"/>
    <w:rsid w:val="006F7AE6"/>
    <w:rsid w:val="006F7E2C"/>
    <w:rsid w:val="007009B2"/>
    <w:rsid w:val="007028B3"/>
    <w:rsid w:val="00702D11"/>
    <w:rsid w:val="00702E59"/>
    <w:rsid w:val="00703DA5"/>
    <w:rsid w:val="00704C29"/>
    <w:rsid w:val="00705DB9"/>
    <w:rsid w:val="0070675F"/>
    <w:rsid w:val="0070721C"/>
    <w:rsid w:val="00707C32"/>
    <w:rsid w:val="00711854"/>
    <w:rsid w:val="007122DB"/>
    <w:rsid w:val="0071248E"/>
    <w:rsid w:val="00712758"/>
    <w:rsid w:val="00712E11"/>
    <w:rsid w:val="00713BBF"/>
    <w:rsid w:val="007158E7"/>
    <w:rsid w:val="007163A1"/>
    <w:rsid w:val="0071735E"/>
    <w:rsid w:val="00717787"/>
    <w:rsid w:val="007179C3"/>
    <w:rsid w:val="00717DE3"/>
    <w:rsid w:val="007210DB"/>
    <w:rsid w:val="00721BCF"/>
    <w:rsid w:val="00722A1B"/>
    <w:rsid w:val="00722EA3"/>
    <w:rsid w:val="00723F1E"/>
    <w:rsid w:val="00724DAC"/>
    <w:rsid w:val="00725C8E"/>
    <w:rsid w:val="007262E9"/>
    <w:rsid w:val="00730077"/>
    <w:rsid w:val="007314DD"/>
    <w:rsid w:val="00733891"/>
    <w:rsid w:val="00735B90"/>
    <w:rsid w:val="0073680D"/>
    <w:rsid w:val="00740C2F"/>
    <w:rsid w:val="0074133F"/>
    <w:rsid w:val="007443AF"/>
    <w:rsid w:val="00744589"/>
    <w:rsid w:val="00745532"/>
    <w:rsid w:val="00745545"/>
    <w:rsid w:val="0074658E"/>
    <w:rsid w:val="00747168"/>
    <w:rsid w:val="00747288"/>
    <w:rsid w:val="0075033F"/>
    <w:rsid w:val="00751997"/>
    <w:rsid w:val="00752408"/>
    <w:rsid w:val="0075418A"/>
    <w:rsid w:val="0075427A"/>
    <w:rsid w:val="00754B9F"/>
    <w:rsid w:val="00754D09"/>
    <w:rsid w:val="00755022"/>
    <w:rsid w:val="00755DD1"/>
    <w:rsid w:val="00760474"/>
    <w:rsid w:val="00761300"/>
    <w:rsid w:val="0076206E"/>
    <w:rsid w:val="00762EF9"/>
    <w:rsid w:val="007632E9"/>
    <w:rsid w:val="007640E7"/>
    <w:rsid w:val="00764D01"/>
    <w:rsid w:val="00765EB4"/>
    <w:rsid w:val="00766DEF"/>
    <w:rsid w:val="007679C1"/>
    <w:rsid w:val="00767EEB"/>
    <w:rsid w:val="00770760"/>
    <w:rsid w:val="00770BC1"/>
    <w:rsid w:val="00771F51"/>
    <w:rsid w:val="007726CC"/>
    <w:rsid w:val="00774BD6"/>
    <w:rsid w:val="007758D9"/>
    <w:rsid w:val="007764B1"/>
    <w:rsid w:val="00777908"/>
    <w:rsid w:val="00781AE0"/>
    <w:rsid w:val="007823B4"/>
    <w:rsid w:val="007849A9"/>
    <w:rsid w:val="00784F69"/>
    <w:rsid w:val="00785828"/>
    <w:rsid w:val="007861CE"/>
    <w:rsid w:val="00786686"/>
    <w:rsid w:val="00786A9D"/>
    <w:rsid w:val="00787630"/>
    <w:rsid w:val="00787BE8"/>
    <w:rsid w:val="00787DCA"/>
    <w:rsid w:val="007926B9"/>
    <w:rsid w:val="00792BDA"/>
    <w:rsid w:val="00793373"/>
    <w:rsid w:val="007938A2"/>
    <w:rsid w:val="00793D57"/>
    <w:rsid w:val="00794190"/>
    <w:rsid w:val="007963DD"/>
    <w:rsid w:val="00796991"/>
    <w:rsid w:val="007970D8"/>
    <w:rsid w:val="007976C0"/>
    <w:rsid w:val="007A0156"/>
    <w:rsid w:val="007A11A2"/>
    <w:rsid w:val="007A2B22"/>
    <w:rsid w:val="007A34D5"/>
    <w:rsid w:val="007A4F8C"/>
    <w:rsid w:val="007A580B"/>
    <w:rsid w:val="007A5E0D"/>
    <w:rsid w:val="007A6366"/>
    <w:rsid w:val="007A6920"/>
    <w:rsid w:val="007A7477"/>
    <w:rsid w:val="007B0A80"/>
    <w:rsid w:val="007B1D51"/>
    <w:rsid w:val="007B2366"/>
    <w:rsid w:val="007B24B5"/>
    <w:rsid w:val="007B366A"/>
    <w:rsid w:val="007B46BB"/>
    <w:rsid w:val="007B46FF"/>
    <w:rsid w:val="007B7FAD"/>
    <w:rsid w:val="007C0BE3"/>
    <w:rsid w:val="007C1050"/>
    <w:rsid w:val="007C3E90"/>
    <w:rsid w:val="007C3F71"/>
    <w:rsid w:val="007C4942"/>
    <w:rsid w:val="007C4A94"/>
    <w:rsid w:val="007C4E0E"/>
    <w:rsid w:val="007C51E5"/>
    <w:rsid w:val="007C7FB6"/>
    <w:rsid w:val="007D0136"/>
    <w:rsid w:val="007D0701"/>
    <w:rsid w:val="007D265C"/>
    <w:rsid w:val="007D409D"/>
    <w:rsid w:val="007D51F1"/>
    <w:rsid w:val="007D5583"/>
    <w:rsid w:val="007D65F5"/>
    <w:rsid w:val="007E0417"/>
    <w:rsid w:val="007E173D"/>
    <w:rsid w:val="007E50D7"/>
    <w:rsid w:val="007E5EBB"/>
    <w:rsid w:val="007E60E8"/>
    <w:rsid w:val="007E699A"/>
    <w:rsid w:val="007E779F"/>
    <w:rsid w:val="007F118A"/>
    <w:rsid w:val="007F13CC"/>
    <w:rsid w:val="007F4FE0"/>
    <w:rsid w:val="007F566B"/>
    <w:rsid w:val="007F5733"/>
    <w:rsid w:val="007F722B"/>
    <w:rsid w:val="007F7903"/>
    <w:rsid w:val="007F7934"/>
    <w:rsid w:val="007F7D00"/>
    <w:rsid w:val="007F7DC4"/>
    <w:rsid w:val="00803672"/>
    <w:rsid w:val="0080459F"/>
    <w:rsid w:val="00804C0A"/>
    <w:rsid w:val="00804DE6"/>
    <w:rsid w:val="008056B2"/>
    <w:rsid w:val="008057FD"/>
    <w:rsid w:val="00806558"/>
    <w:rsid w:val="00807096"/>
    <w:rsid w:val="008113A3"/>
    <w:rsid w:val="00811AB3"/>
    <w:rsid w:val="00812A9F"/>
    <w:rsid w:val="00813574"/>
    <w:rsid w:val="00813671"/>
    <w:rsid w:val="00813896"/>
    <w:rsid w:val="00813DBD"/>
    <w:rsid w:val="00813E71"/>
    <w:rsid w:val="008145F2"/>
    <w:rsid w:val="00814D2C"/>
    <w:rsid w:val="0081539B"/>
    <w:rsid w:val="0081543E"/>
    <w:rsid w:val="00816445"/>
    <w:rsid w:val="00817855"/>
    <w:rsid w:val="008200A2"/>
    <w:rsid w:val="00820DC0"/>
    <w:rsid w:val="00821DA4"/>
    <w:rsid w:val="0082286D"/>
    <w:rsid w:val="00823C87"/>
    <w:rsid w:val="008242BB"/>
    <w:rsid w:val="0082453F"/>
    <w:rsid w:val="00824EF1"/>
    <w:rsid w:val="00826E10"/>
    <w:rsid w:val="0082764E"/>
    <w:rsid w:val="00830BA3"/>
    <w:rsid w:val="00830FD1"/>
    <w:rsid w:val="00831A97"/>
    <w:rsid w:val="008326E9"/>
    <w:rsid w:val="0083336C"/>
    <w:rsid w:val="008337EC"/>
    <w:rsid w:val="00833EE9"/>
    <w:rsid w:val="00837888"/>
    <w:rsid w:val="008401CB"/>
    <w:rsid w:val="0084029D"/>
    <w:rsid w:val="008402C9"/>
    <w:rsid w:val="00840849"/>
    <w:rsid w:val="00841175"/>
    <w:rsid w:val="008418B5"/>
    <w:rsid w:val="008433B6"/>
    <w:rsid w:val="0084365C"/>
    <w:rsid w:val="00843C35"/>
    <w:rsid w:val="00843EDF"/>
    <w:rsid w:val="00846F00"/>
    <w:rsid w:val="008473EC"/>
    <w:rsid w:val="00847528"/>
    <w:rsid w:val="00847607"/>
    <w:rsid w:val="00851B55"/>
    <w:rsid w:val="00851E6D"/>
    <w:rsid w:val="0085281A"/>
    <w:rsid w:val="0085324D"/>
    <w:rsid w:val="00853BBC"/>
    <w:rsid w:val="00853C4B"/>
    <w:rsid w:val="008551BE"/>
    <w:rsid w:val="00855264"/>
    <w:rsid w:val="008557B7"/>
    <w:rsid w:val="00857687"/>
    <w:rsid w:val="00860710"/>
    <w:rsid w:val="008626AC"/>
    <w:rsid w:val="008634CA"/>
    <w:rsid w:val="008640E6"/>
    <w:rsid w:val="0086527E"/>
    <w:rsid w:val="008659C4"/>
    <w:rsid w:val="0086646A"/>
    <w:rsid w:val="00866BF8"/>
    <w:rsid w:val="00867B1B"/>
    <w:rsid w:val="00867BBA"/>
    <w:rsid w:val="00867F46"/>
    <w:rsid w:val="0087017C"/>
    <w:rsid w:val="0087126F"/>
    <w:rsid w:val="00872217"/>
    <w:rsid w:val="008733E9"/>
    <w:rsid w:val="00873463"/>
    <w:rsid w:val="0087399B"/>
    <w:rsid w:val="00874A14"/>
    <w:rsid w:val="00874C15"/>
    <w:rsid w:val="0087511C"/>
    <w:rsid w:val="008752D9"/>
    <w:rsid w:val="008755CD"/>
    <w:rsid w:val="00875812"/>
    <w:rsid w:val="00876555"/>
    <w:rsid w:val="00876BEB"/>
    <w:rsid w:val="0087723B"/>
    <w:rsid w:val="008801C1"/>
    <w:rsid w:val="00880A0E"/>
    <w:rsid w:val="00881167"/>
    <w:rsid w:val="0088150B"/>
    <w:rsid w:val="00885632"/>
    <w:rsid w:val="00885935"/>
    <w:rsid w:val="00885AB9"/>
    <w:rsid w:val="00886428"/>
    <w:rsid w:val="008878B3"/>
    <w:rsid w:val="00890596"/>
    <w:rsid w:val="00890AA2"/>
    <w:rsid w:val="00891566"/>
    <w:rsid w:val="00891650"/>
    <w:rsid w:val="0089311B"/>
    <w:rsid w:val="008935DD"/>
    <w:rsid w:val="008942F4"/>
    <w:rsid w:val="008947B8"/>
    <w:rsid w:val="008950EF"/>
    <w:rsid w:val="00895202"/>
    <w:rsid w:val="00895227"/>
    <w:rsid w:val="008954D3"/>
    <w:rsid w:val="0089585C"/>
    <w:rsid w:val="00896A56"/>
    <w:rsid w:val="00897C66"/>
    <w:rsid w:val="008A05A6"/>
    <w:rsid w:val="008A0A6D"/>
    <w:rsid w:val="008A150D"/>
    <w:rsid w:val="008A36C7"/>
    <w:rsid w:val="008A39BD"/>
    <w:rsid w:val="008A4020"/>
    <w:rsid w:val="008A4088"/>
    <w:rsid w:val="008A4094"/>
    <w:rsid w:val="008A50EF"/>
    <w:rsid w:val="008A5A4F"/>
    <w:rsid w:val="008A6470"/>
    <w:rsid w:val="008A7200"/>
    <w:rsid w:val="008A75DD"/>
    <w:rsid w:val="008A79CF"/>
    <w:rsid w:val="008B0535"/>
    <w:rsid w:val="008B084F"/>
    <w:rsid w:val="008B1208"/>
    <w:rsid w:val="008B18AD"/>
    <w:rsid w:val="008B3AEC"/>
    <w:rsid w:val="008B3FC0"/>
    <w:rsid w:val="008B4245"/>
    <w:rsid w:val="008B5842"/>
    <w:rsid w:val="008B64B4"/>
    <w:rsid w:val="008B6829"/>
    <w:rsid w:val="008C0007"/>
    <w:rsid w:val="008C087B"/>
    <w:rsid w:val="008C0900"/>
    <w:rsid w:val="008C67F5"/>
    <w:rsid w:val="008C78F6"/>
    <w:rsid w:val="008D02AA"/>
    <w:rsid w:val="008D05F2"/>
    <w:rsid w:val="008D0BA5"/>
    <w:rsid w:val="008D160F"/>
    <w:rsid w:val="008D1B71"/>
    <w:rsid w:val="008D22CD"/>
    <w:rsid w:val="008D322F"/>
    <w:rsid w:val="008D5C17"/>
    <w:rsid w:val="008D680B"/>
    <w:rsid w:val="008E0B72"/>
    <w:rsid w:val="008E11B6"/>
    <w:rsid w:val="008E158D"/>
    <w:rsid w:val="008E1F28"/>
    <w:rsid w:val="008E2D16"/>
    <w:rsid w:val="008E3C36"/>
    <w:rsid w:val="008E3D85"/>
    <w:rsid w:val="008E5B0B"/>
    <w:rsid w:val="008E6AC8"/>
    <w:rsid w:val="008E7106"/>
    <w:rsid w:val="008E7F69"/>
    <w:rsid w:val="008F0C25"/>
    <w:rsid w:val="008F0D00"/>
    <w:rsid w:val="008F0D03"/>
    <w:rsid w:val="008F142D"/>
    <w:rsid w:val="008F1A08"/>
    <w:rsid w:val="008F3AA7"/>
    <w:rsid w:val="008F7195"/>
    <w:rsid w:val="008F7481"/>
    <w:rsid w:val="008F75BD"/>
    <w:rsid w:val="00900381"/>
    <w:rsid w:val="00900A3C"/>
    <w:rsid w:val="00900F44"/>
    <w:rsid w:val="00902BBF"/>
    <w:rsid w:val="009031D1"/>
    <w:rsid w:val="0090352C"/>
    <w:rsid w:val="00903687"/>
    <w:rsid w:val="009037AF"/>
    <w:rsid w:val="00903935"/>
    <w:rsid w:val="0090399C"/>
    <w:rsid w:val="009043EE"/>
    <w:rsid w:val="00904F8D"/>
    <w:rsid w:val="00905C22"/>
    <w:rsid w:val="00906E6B"/>
    <w:rsid w:val="00907492"/>
    <w:rsid w:val="00907E5C"/>
    <w:rsid w:val="00911558"/>
    <w:rsid w:val="009119F3"/>
    <w:rsid w:val="00911BAA"/>
    <w:rsid w:val="0091204E"/>
    <w:rsid w:val="009129D0"/>
    <w:rsid w:val="009129DF"/>
    <w:rsid w:val="0091445C"/>
    <w:rsid w:val="009146B9"/>
    <w:rsid w:val="00915447"/>
    <w:rsid w:val="00915C8E"/>
    <w:rsid w:val="0091747B"/>
    <w:rsid w:val="00920658"/>
    <w:rsid w:val="00920DB0"/>
    <w:rsid w:val="00921742"/>
    <w:rsid w:val="009239CB"/>
    <w:rsid w:val="00924062"/>
    <w:rsid w:val="009247F0"/>
    <w:rsid w:val="00927F06"/>
    <w:rsid w:val="00930AC1"/>
    <w:rsid w:val="00931BCC"/>
    <w:rsid w:val="009322B6"/>
    <w:rsid w:val="009334E0"/>
    <w:rsid w:val="00935B29"/>
    <w:rsid w:val="00935FDC"/>
    <w:rsid w:val="00936CA3"/>
    <w:rsid w:val="00937A5D"/>
    <w:rsid w:val="00937C18"/>
    <w:rsid w:val="00943053"/>
    <w:rsid w:val="009432F8"/>
    <w:rsid w:val="00943746"/>
    <w:rsid w:val="00944DF7"/>
    <w:rsid w:val="0094531E"/>
    <w:rsid w:val="00945E9E"/>
    <w:rsid w:val="009502FD"/>
    <w:rsid w:val="00950F58"/>
    <w:rsid w:val="00952BC1"/>
    <w:rsid w:val="009530E3"/>
    <w:rsid w:val="00953DA1"/>
    <w:rsid w:val="009540C5"/>
    <w:rsid w:val="00954633"/>
    <w:rsid w:val="009551B9"/>
    <w:rsid w:val="0095681D"/>
    <w:rsid w:val="009576B2"/>
    <w:rsid w:val="00957895"/>
    <w:rsid w:val="00957E74"/>
    <w:rsid w:val="009600A4"/>
    <w:rsid w:val="00960B3F"/>
    <w:rsid w:val="00961A6D"/>
    <w:rsid w:val="00962099"/>
    <w:rsid w:val="009629A0"/>
    <w:rsid w:val="00962BF2"/>
    <w:rsid w:val="009637D0"/>
    <w:rsid w:val="00963BF1"/>
    <w:rsid w:val="009648EB"/>
    <w:rsid w:val="0096543F"/>
    <w:rsid w:val="00965ACD"/>
    <w:rsid w:val="00966363"/>
    <w:rsid w:val="00967D5B"/>
    <w:rsid w:val="00973FC2"/>
    <w:rsid w:val="00974707"/>
    <w:rsid w:val="00975100"/>
    <w:rsid w:val="00975C9A"/>
    <w:rsid w:val="00975E6A"/>
    <w:rsid w:val="00976262"/>
    <w:rsid w:val="00977CCB"/>
    <w:rsid w:val="00981A5D"/>
    <w:rsid w:val="00982FA5"/>
    <w:rsid w:val="00983299"/>
    <w:rsid w:val="009852CF"/>
    <w:rsid w:val="00986724"/>
    <w:rsid w:val="009870F9"/>
    <w:rsid w:val="009917D0"/>
    <w:rsid w:val="00991CB3"/>
    <w:rsid w:val="00991E3A"/>
    <w:rsid w:val="0099272D"/>
    <w:rsid w:val="00992B48"/>
    <w:rsid w:val="00993932"/>
    <w:rsid w:val="0099433C"/>
    <w:rsid w:val="0099475F"/>
    <w:rsid w:val="00994AEE"/>
    <w:rsid w:val="00995EEB"/>
    <w:rsid w:val="00996B05"/>
    <w:rsid w:val="00997700"/>
    <w:rsid w:val="009A0041"/>
    <w:rsid w:val="009A02F6"/>
    <w:rsid w:val="009A05A5"/>
    <w:rsid w:val="009A2A06"/>
    <w:rsid w:val="009A4D3F"/>
    <w:rsid w:val="009A5304"/>
    <w:rsid w:val="009A5970"/>
    <w:rsid w:val="009A7855"/>
    <w:rsid w:val="009A7B0B"/>
    <w:rsid w:val="009A7FC8"/>
    <w:rsid w:val="009B05BE"/>
    <w:rsid w:val="009B2784"/>
    <w:rsid w:val="009B3337"/>
    <w:rsid w:val="009B3357"/>
    <w:rsid w:val="009B540C"/>
    <w:rsid w:val="009B6774"/>
    <w:rsid w:val="009B799E"/>
    <w:rsid w:val="009B7EE7"/>
    <w:rsid w:val="009C1EB3"/>
    <w:rsid w:val="009C2591"/>
    <w:rsid w:val="009C522F"/>
    <w:rsid w:val="009C5B03"/>
    <w:rsid w:val="009C69A3"/>
    <w:rsid w:val="009C77EC"/>
    <w:rsid w:val="009C7D90"/>
    <w:rsid w:val="009C7E2F"/>
    <w:rsid w:val="009C7E9F"/>
    <w:rsid w:val="009D1988"/>
    <w:rsid w:val="009D1AEA"/>
    <w:rsid w:val="009D1DE0"/>
    <w:rsid w:val="009D1E40"/>
    <w:rsid w:val="009D2424"/>
    <w:rsid w:val="009D2507"/>
    <w:rsid w:val="009D4A3E"/>
    <w:rsid w:val="009D5D39"/>
    <w:rsid w:val="009E1198"/>
    <w:rsid w:val="009E2A7B"/>
    <w:rsid w:val="009E350B"/>
    <w:rsid w:val="009E449F"/>
    <w:rsid w:val="009E52ED"/>
    <w:rsid w:val="009E5701"/>
    <w:rsid w:val="009E5B7A"/>
    <w:rsid w:val="009F0EAD"/>
    <w:rsid w:val="009F24FB"/>
    <w:rsid w:val="009F28C0"/>
    <w:rsid w:val="009F38CD"/>
    <w:rsid w:val="009F3E84"/>
    <w:rsid w:val="009F40E2"/>
    <w:rsid w:val="009F5683"/>
    <w:rsid w:val="009F6335"/>
    <w:rsid w:val="009F6AA4"/>
    <w:rsid w:val="009F7ADA"/>
    <w:rsid w:val="009F7CF9"/>
    <w:rsid w:val="00A0035F"/>
    <w:rsid w:val="00A00959"/>
    <w:rsid w:val="00A01543"/>
    <w:rsid w:val="00A018AE"/>
    <w:rsid w:val="00A0369C"/>
    <w:rsid w:val="00A10004"/>
    <w:rsid w:val="00A10553"/>
    <w:rsid w:val="00A1147D"/>
    <w:rsid w:val="00A12C2C"/>
    <w:rsid w:val="00A131FD"/>
    <w:rsid w:val="00A1474A"/>
    <w:rsid w:val="00A172EA"/>
    <w:rsid w:val="00A20754"/>
    <w:rsid w:val="00A20CB8"/>
    <w:rsid w:val="00A21647"/>
    <w:rsid w:val="00A22573"/>
    <w:rsid w:val="00A226BC"/>
    <w:rsid w:val="00A236A7"/>
    <w:rsid w:val="00A24BB7"/>
    <w:rsid w:val="00A25A53"/>
    <w:rsid w:val="00A2623D"/>
    <w:rsid w:val="00A26813"/>
    <w:rsid w:val="00A30A47"/>
    <w:rsid w:val="00A30CC8"/>
    <w:rsid w:val="00A30E65"/>
    <w:rsid w:val="00A3103A"/>
    <w:rsid w:val="00A31F68"/>
    <w:rsid w:val="00A31F98"/>
    <w:rsid w:val="00A32748"/>
    <w:rsid w:val="00A3398F"/>
    <w:rsid w:val="00A347EA"/>
    <w:rsid w:val="00A35204"/>
    <w:rsid w:val="00A35FA9"/>
    <w:rsid w:val="00A36010"/>
    <w:rsid w:val="00A36ACD"/>
    <w:rsid w:val="00A36BCA"/>
    <w:rsid w:val="00A377BF"/>
    <w:rsid w:val="00A4088B"/>
    <w:rsid w:val="00A40A2C"/>
    <w:rsid w:val="00A426C4"/>
    <w:rsid w:val="00A43B4D"/>
    <w:rsid w:val="00A4439C"/>
    <w:rsid w:val="00A44438"/>
    <w:rsid w:val="00A44485"/>
    <w:rsid w:val="00A47E64"/>
    <w:rsid w:val="00A50815"/>
    <w:rsid w:val="00A521D1"/>
    <w:rsid w:val="00A55411"/>
    <w:rsid w:val="00A554C3"/>
    <w:rsid w:val="00A55E64"/>
    <w:rsid w:val="00A567A0"/>
    <w:rsid w:val="00A573A3"/>
    <w:rsid w:val="00A5769D"/>
    <w:rsid w:val="00A57DF2"/>
    <w:rsid w:val="00A60806"/>
    <w:rsid w:val="00A60937"/>
    <w:rsid w:val="00A60B26"/>
    <w:rsid w:val="00A61B6F"/>
    <w:rsid w:val="00A61E7A"/>
    <w:rsid w:val="00A62148"/>
    <w:rsid w:val="00A622E6"/>
    <w:rsid w:val="00A627A2"/>
    <w:rsid w:val="00A64864"/>
    <w:rsid w:val="00A64994"/>
    <w:rsid w:val="00A6568A"/>
    <w:rsid w:val="00A65BA8"/>
    <w:rsid w:val="00A671A7"/>
    <w:rsid w:val="00A67E27"/>
    <w:rsid w:val="00A719A2"/>
    <w:rsid w:val="00A72158"/>
    <w:rsid w:val="00A724EA"/>
    <w:rsid w:val="00A73A1F"/>
    <w:rsid w:val="00A74C75"/>
    <w:rsid w:val="00A753FB"/>
    <w:rsid w:val="00A755E2"/>
    <w:rsid w:val="00A76608"/>
    <w:rsid w:val="00A76A3D"/>
    <w:rsid w:val="00A80200"/>
    <w:rsid w:val="00A81402"/>
    <w:rsid w:val="00A81848"/>
    <w:rsid w:val="00A828AD"/>
    <w:rsid w:val="00A85B7B"/>
    <w:rsid w:val="00A87408"/>
    <w:rsid w:val="00A8750C"/>
    <w:rsid w:val="00A90233"/>
    <w:rsid w:val="00A905CC"/>
    <w:rsid w:val="00A908C8"/>
    <w:rsid w:val="00A918D1"/>
    <w:rsid w:val="00A919F8"/>
    <w:rsid w:val="00A920B3"/>
    <w:rsid w:val="00A9344E"/>
    <w:rsid w:val="00A93930"/>
    <w:rsid w:val="00A94837"/>
    <w:rsid w:val="00A94A45"/>
    <w:rsid w:val="00A9528C"/>
    <w:rsid w:val="00A963FF"/>
    <w:rsid w:val="00A97778"/>
    <w:rsid w:val="00A97C8F"/>
    <w:rsid w:val="00AA0A37"/>
    <w:rsid w:val="00AA3917"/>
    <w:rsid w:val="00AA50E0"/>
    <w:rsid w:val="00AA5600"/>
    <w:rsid w:val="00AA5E33"/>
    <w:rsid w:val="00AA76E1"/>
    <w:rsid w:val="00AB00BF"/>
    <w:rsid w:val="00AB03F5"/>
    <w:rsid w:val="00AB1289"/>
    <w:rsid w:val="00AB18EC"/>
    <w:rsid w:val="00AB1D70"/>
    <w:rsid w:val="00AB28A0"/>
    <w:rsid w:val="00AB2EE5"/>
    <w:rsid w:val="00AB305C"/>
    <w:rsid w:val="00AB322D"/>
    <w:rsid w:val="00AB3255"/>
    <w:rsid w:val="00AB3A3D"/>
    <w:rsid w:val="00AB3BB3"/>
    <w:rsid w:val="00AB465A"/>
    <w:rsid w:val="00AB4E84"/>
    <w:rsid w:val="00AB544C"/>
    <w:rsid w:val="00AB68DA"/>
    <w:rsid w:val="00AB762E"/>
    <w:rsid w:val="00AC01AC"/>
    <w:rsid w:val="00AC0474"/>
    <w:rsid w:val="00AC433B"/>
    <w:rsid w:val="00AC460A"/>
    <w:rsid w:val="00AC567A"/>
    <w:rsid w:val="00AC6039"/>
    <w:rsid w:val="00AC6486"/>
    <w:rsid w:val="00AC7910"/>
    <w:rsid w:val="00AD06A0"/>
    <w:rsid w:val="00AD1BAB"/>
    <w:rsid w:val="00AD2485"/>
    <w:rsid w:val="00AD2A73"/>
    <w:rsid w:val="00AD37D5"/>
    <w:rsid w:val="00AD3AF4"/>
    <w:rsid w:val="00AD3D49"/>
    <w:rsid w:val="00AD51D2"/>
    <w:rsid w:val="00AD53FE"/>
    <w:rsid w:val="00AD5457"/>
    <w:rsid w:val="00AD6E2D"/>
    <w:rsid w:val="00AD7036"/>
    <w:rsid w:val="00AD7759"/>
    <w:rsid w:val="00AD77D2"/>
    <w:rsid w:val="00AE0992"/>
    <w:rsid w:val="00AE2CF3"/>
    <w:rsid w:val="00AE308A"/>
    <w:rsid w:val="00AE34C9"/>
    <w:rsid w:val="00AE5F4D"/>
    <w:rsid w:val="00AE6247"/>
    <w:rsid w:val="00AE6291"/>
    <w:rsid w:val="00AE70EF"/>
    <w:rsid w:val="00AE77C5"/>
    <w:rsid w:val="00AE7FFD"/>
    <w:rsid w:val="00AF0534"/>
    <w:rsid w:val="00AF0A6B"/>
    <w:rsid w:val="00AF0D48"/>
    <w:rsid w:val="00AF18A3"/>
    <w:rsid w:val="00AF26DF"/>
    <w:rsid w:val="00AF332A"/>
    <w:rsid w:val="00AF3BB1"/>
    <w:rsid w:val="00AF3D99"/>
    <w:rsid w:val="00AF53E1"/>
    <w:rsid w:val="00AF54F0"/>
    <w:rsid w:val="00AF5CF0"/>
    <w:rsid w:val="00AF6C7B"/>
    <w:rsid w:val="00B00BB0"/>
    <w:rsid w:val="00B0113E"/>
    <w:rsid w:val="00B02224"/>
    <w:rsid w:val="00B0280D"/>
    <w:rsid w:val="00B034FA"/>
    <w:rsid w:val="00B03752"/>
    <w:rsid w:val="00B03B52"/>
    <w:rsid w:val="00B03DBD"/>
    <w:rsid w:val="00B04A7E"/>
    <w:rsid w:val="00B04AEC"/>
    <w:rsid w:val="00B04E51"/>
    <w:rsid w:val="00B04ED0"/>
    <w:rsid w:val="00B050B5"/>
    <w:rsid w:val="00B052CF"/>
    <w:rsid w:val="00B0598D"/>
    <w:rsid w:val="00B059E7"/>
    <w:rsid w:val="00B0654B"/>
    <w:rsid w:val="00B073CD"/>
    <w:rsid w:val="00B07475"/>
    <w:rsid w:val="00B0784B"/>
    <w:rsid w:val="00B07DCA"/>
    <w:rsid w:val="00B107CC"/>
    <w:rsid w:val="00B11FE6"/>
    <w:rsid w:val="00B141C5"/>
    <w:rsid w:val="00B1646A"/>
    <w:rsid w:val="00B17200"/>
    <w:rsid w:val="00B2066D"/>
    <w:rsid w:val="00B215EB"/>
    <w:rsid w:val="00B21B21"/>
    <w:rsid w:val="00B2248F"/>
    <w:rsid w:val="00B225EB"/>
    <w:rsid w:val="00B233AA"/>
    <w:rsid w:val="00B23F53"/>
    <w:rsid w:val="00B24D1E"/>
    <w:rsid w:val="00B323F9"/>
    <w:rsid w:val="00B32E20"/>
    <w:rsid w:val="00B33746"/>
    <w:rsid w:val="00B343E4"/>
    <w:rsid w:val="00B3589F"/>
    <w:rsid w:val="00B37557"/>
    <w:rsid w:val="00B40768"/>
    <w:rsid w:val="00B40F80"/>
    <w:rsid w:val="00B40FF6"/>
    <w:rsid w:val="00B417A1"/>
    <w:rsid w:val="00B41DBC"/>
    <w:rsid w:val="00B42055"/>
    <w:rsid w:val="00B43839"/>
    <w:rsid w:val="00B440E0"/>
    <w:rsid w:val="00B4427F"/>
    <w:rsid w:val="00B4508F"/>
    <w:rsid w:val="00B455EE"/>
    <w:rsid w:val="00B45C86"/>
    <w:rsid w:val="00B46FAA"/>
    <w:rsid w:val="00B46FE4"/>
    <w:rsid w:val="00B4731D"/>
    <w:rsid w:val="00B47428"/>
    <w:rsid w:val="00B4746F"/>
    <w:rsid w:val="00B475A1"/>
    <w:rsid w:val="00B47E68"/>
    <w:rsid w:val="00B47F1E"/>
    <w:rsid w:val="00B501F3"/>
    <w:rsid w:val="00B5029E"/>
    <w:rsid w:val="00B50F12"/>
    <w:rsid w:val="00B54446"/>
    <w:rsid w:val="00B54920"/>
    <w:rsid w:val="00B54C7A"/>
    <w:rsid w:val="00B54FF0"/>
    <w:rsid w:val="00B55609"/>
    <w:rsid w:val="00B55B0A"/>
    <w:rsid w:val="00B572D7"/>
    <w:rsid w:val="00B5758F"/>
    <w:rsid w:val="00B576A2"/>
    <w:rsid w:val="00B57DC2"/>
    <w:rsid w:val="00B61FDD"/>
    <w:rsid w:val="00B6249D"/>
    <w:rsid w:val="00B625C5"/>
    <w:rsid w:val="00B62C07"/>
    <w:rsid w:val="00B62D22"/>
    <w:rsid w:val="00B62F73"/>
    <w:rsid w:val="00B64159"/>
    <w:rsid w:val="00B656C5"/>
    <w:rsid w:val="00B657D9"/>
    <w:rsid w:val="00B65A9C"/>
    <w:rsid w:val="00B65B68"/>
    <w:rsid w:val="00B65CE4"/>
    <w:rsid w:val="00B67ED4"/>
    <w:rsid w:val="00B67FD8"/>
    <w:rsid w:val="00B70AAC"/>
    <w:rsid w:val="00B732C9"/>
    <w:rsid w:val="00B73BF1"/>
    <w:rsid w:val="00B74559"/>
    <w:rsid w:val="00B74713"/>
    <w:rsid w:val="00B75656"/>
    <w:rsid w:val="00B77BC4"/>
    <w:rsid w:val="00B802F7"/>
    <w:rsid w:val="00B805D5"/>
    <w:rsid w:val="00B80D21"/>
    <w:rsid w:val="00B81198"/>
    <w:rsid w:val="00B81FAB"/>
    <w:rsid w:val="00B82238"/>
    <w:rsid w:val="00B82E0E"/>
    <w:rsid w:val="00B8308A"/>
    <w:rsid w:val="00B8455E"/>
    <w:rsid w:val="00B8492A"/>
    <w:rsid w:val="00B84C66"/>
    <w:rsid w:val="00B8578A"/>
    <w:rsid w:val="00B85810"/>
    <w:rsid w:val="00B85837"/>
    <w:rsid w:val="00B864B2"/>
    <w:rsid w:val="00B866BA"/>
    <w:rsid w:val="00B86B29"/>
    <w:rsid w:val="00B87F87"/>
    <w:rsid w:val="00B90C26"/>
    <w:rsid w:val="00B923D1"/>
    <w:rsid w:val="00B92957"/>
    <w:rsid w:val="00B92BA9"/>
    <w:rsid w:val="00B92CBD"/>
    <w:rsid w:val="00B933C9"/>
    <w:rsid w:val="00B954AA"/>
    <w:rsid w:val="00B96610"/>
    <w:rsid w:val="00B974E9"/>
    <w:rsid w:val="00B97860"/>
    <w:rsid w:val="00BA1147"/>
    <w:rsid w:val="00BA1207"/>
    <w:rsid w:val="00BA4DDB"/>
    <w:rsid w:val="00BA4EA4"/>
    <w:rsid w:val="00BA5B31"/>
    <w:rsid w:val="00BA5DC0"/>
    <w:rsid w:val="00BA647F"/>
    <w:rsid w:val="00BA6631"/>
    <w:rsid w:val="00BA681D"/>
    <w:rsid w:val="00BA6907"/>
    <w:rsid w:val="00BA70BD"/>
    <w:rsid w:val="00BB01E6"/>
    <w:rsid w:val="00BB040F"/>
    <w:rsid w:val="00BB0950"/>
    <w:rsid w:val="00BB1A26"/>
    <w:rsid w:val="00BB3163"/>
    <w:rsid w:val="00BB3BDB"/>
    <w:rsid w:val="00BB3C45"/>
    <w:rsid w:val="00BB40E2"/>
    <w:rsid w:val="00BB4EB2"/>
    <w:rsid w:val="00BB56D4"/>
    <w:rsid w:val="00BB5793"/>
    <w:rsid w:val="00BB684B"/>
    <w:rsid w:val="00BB772F"/>
    <w:rsid w:val="00BB7C4B"/>
    <w:rsid w:val="00BC0831"/>
    <w:rsid w:val="00BC095E"/>
    <w:rsid w:val="00BC109F"/>
    <w:rsid w:val="00BC126B"/>
    <w:rsid w:val="00BC2C72"/>
    <w:rsid w:val="00BC30D1"/>
    <w:rsid w:val="00BC332A"/>
    <w:rsid w:val="00BC441E"/>
    <w:rsid w:val="00BC4E1E"/>
    <w:rsid w:val="00BC7568"/>
    <w:rsid w:val="00BC7E3F"/>
    <w:rsid w:val="00BD0FE6"/>
    <w:rsid w:val="00BD1201"/>
    <w:rsid w:val="00BD12EF"/>
    <w:rsid w:val="00BD2A50"/>
    <w:rsid w:val="00BD44D1"/>
    <w:rsid w:val="00BD4AC4"/>
    <w:rsid w:val="00BD6F06"/>
    <w:rsid w:val="00BD74AE"/>
    <w:rsid w:val="00BD757B"/>
    <w:rsid w:val="00BD7C30"/>
    <w:rsid w:val="00BE08F5"/>
    <w:rsid w:val="00BE09BC"/>
    <w:rsid w:val="00BE0CB2"/>
    <w:rsid w:val="00BE17B9"/>
    <w:rsid w:val="00BE3453"/>
    <w:rsid w:val="00BE3B94"/>
    <w:rsid w:val="00BE3C26"/>
    <w:rsid w:val="00BE4328"/>
    <w:rsid w:val="00BE4636"/>
    <w:rsid w:val="00BE46A0"/>
    <w:rsid w:val="00BE4A8E"/>
    <w:rsid w:val="00BE4EBC"/>
    <w:rsid w:val="00BE5B0D"/>
    <w:rsid w:val="00BE6E70"/>
    <w:rsid w:val="00BE6F4B"/>
    <w:rsid w:val="00BE75E0"/>
    <w:rsid w:val="00BF0DCB"/>
    <w:rsid w:val="00BF127F"/>
    <w:rsid w:val="00BF24A4"/>
    <w:rsid w:val="00BF26AB"/>
    <w:rsid w:val="00BF3990"/>
    <w:rsid w:val="00BF4BA7"/>
    <w:rsid w:val="00BF54F1"/>
    <w:rsid w:val="00BF7D7C"/>
    <w:rsid w:val="00C015CF"/>
    <w:rsid w:val="00C023C5"/>
    <w:rsid w:val="00C025F5"/>
    <w:rsid w:val="00C0316E"/>
    <w:rsid w:val="00C0344E"/>
    <w:rsid w:val="00C037C1"/>
    <w:rsid w:val="00C03973"/>
    <w:rsid w:val="00C03B0E"/>
    <w:rsid w:val="00C03E03"/>
    <w:rsid w:val="00C03F1F"/>
    <w:rsid w:val="00C04D2A"/>
    <w:rsid w:val="00C057C3"/>
    <w:rsid w:val="00C06192"/>
    <w:rsid w:val="00C06746"/>
    <w:rsid w:val="00C06AA5"/>
    <w:rsid w:val="00C06AF7"/>
    <w:rsid w:val="00C070AD"/>
    <w:rsid w:val="00C07CCA"/>
    <w:rsid w:val="00C07FAC"/>
    <w:rsid w:val="00C103EE"/>
    <w:rsid w:val="00C10DCC"/>
    <w:rsid w:val="00C11A52"/>
    <w:rsid w:val="00C135CD"/>
    <w:rsid w:val="00C14B43"/>
    <w:rsid w:val="00C159E9"/>
    <w:rsid w:val="00C16CAE"/>
    <w:rsid w:val="00C17681"/>
    <w:rsid w:val="00C20BEB"/>
    <w:rsid w:val="00C211C3"/>
    <w:rsid w:val="00C21417"/>
    <w:rsid w:val="00C2154F"/>
    <w:rsid w:val="00C2209C"/>
    <w:rsid w:val="00C226A7"/>
    <w:rsid w:val="00C231E9"/>
    <w:rsid w:val="00C23A93"/>
    <w:rsid w:val="00C23DB6"/>
    <w:rsid w:val="00C24A8F"/>
    <w:rsid w:val="00C24C7F"/>
    <w:rsid w:val="00C25886"/>
    <w:rsid w:val="00C25CAE"/>
    <w:rsid w:val="00C264B8"/>
    <w:rsid w:val="00C2663B"/>
    <w:rsid w:val="00C27229"/>
    <w:rsid w:val="00C273F1"/>
    <w:rsid w:val="00C27411"/>
    <w:rsid w:val="00C278B4"/>
    <w:rsid w:val="00C301AD"/>
    <w:rsid w:val="00C3024D"/>
    <w:rsid w:val="00C306A2"/>
    <w:rsid w:val="00C314B0"/>
    <w:rsid w:val="00C31B79"/>
    <w:rsid w:val="00C31BE2"/>
    <w:rsid w:val="00C31C76"/>
    <w:rsid w:val="00C31CD5"/>
    <w:rsid w:val="00C344FC"/>
    <w:rsid w:val="00C34C67"/>
    <w:rsid w:val="00C355F5"/>
    <w:rsid w:val="00C35C1C"/>
    <w:rsid w:val="00C35F5C"/>
    <w:rsid w:val="00C369F5"/>
    <w:rsid w:val="00C36D53"/>
    <w:rsid w:val="00C36F5F"/>
    <w:rsid w:val="00C37AC1"/>
    <w:rsid w:val="00C37C22"/>
    <w:rsid w:val="00C37D48"/>
    <w:rsid w:val="00C4025E"/>
    <w:rsid w:val="00C40445"/>
    <w:rsid w:val="00C42602"/>
    <w:rsid w:val="00C428D4"/>
    <w:rsid w:val="00C43DED"/>
    <w:rsid w:val="00C441CB"/>
    <w:rsid w:val="00C4424C"/>
    <w:rsid w:val="00C4448D"/>
    <w:rsid w:val="00C44545"/>
    <w:rsid w:val="00C449B8"/>
    <w:rsid w:val="00C44B59"/>
    <w:rsid w:val="00C45B68"/>
    <w:rsid w:val="00C45C4B"/>
    <w:rsid w:val="00C50444"/>
    <w:rsid w:val="00C5080C"/>
    <w:rsid w:val="00C51022"/>
    <w:rsid w:val="00C519D7"/>
    <w:rsid w:val="00C520BB"/>
    <w:rsid w:val="00C53010"/>
    <w:rsid w:val="00C5357A"/>
    <w:rsid w:val="00C53691"/>
    <w:rsid w:val="00C53828"/>
    <w:rsid w:val="00C53AC2"/>
    <w:rsid w:val="00C5594D"/>
    <w:rsid w:val="00C55E9D"/>
    <w:rsid w:val="00C56ABF"/>
    <w:rsid w:val="00C56FE1"/>
    <w:rsid w:val="00C57010"/>
    <w:rsid w:val="00C57A99"/>
    <w:rsid w:val="00C6089E"/>
    <w:rsid w:val="00C61F1C"/>
    <w:rsid w:val="00C62297"/>
    <w:rsid w:val="00C628CE"/>
    <w:rsid w:val="00C64519"/>
    <w:rsid w:val="00C65B80"/>
    <w:rsid w:val="00C66506"/>
    <w:rsid w:val="00C674F1"/>
    <w:rsid w:val="00C728C4"/>
    <w:rsid w:val="00C729A3"/>
    <w:rsid w:val="00C73EB0"/>
    <w:rsid w:val="00C749CA"/>
    <w:rsid w:val="00C74C4C"/>
    <w:rsid w:val="00C74C60"/>
    <w:rsid w:val="00C812F8"/>
    <w:rsid w:val="00C83E83"/>
    <w:rsid w:val="00C844F6"/>
    <w:rsid w:val="00C85492"/>
    <w:rsid w:val="00C85525"/>
    <w:rsid w:val="00C871CA"/>
    <w:rsid w:val="00C9161C"/>
    <w:rsid w:val="00C9177E"/>
    <w:rsid w:val="00C92A2B"/>
    <w:rsid w:val="00C92A97"/>
    <w:rsid w:val="00C93C91"/>
    <w:rsid w:val="00C942AD"/>
    <w:rsid w:val="00C94A54"/>
    <w:rsid w:val="00C95313"/>
    <w:rsid w:val="00C958CB"/>
    <w:rsid w:val="00C975FD"/>
    <w:rsid w:val="00CA00D2"/>
    <w:rsid w:val="00CA0982"/>
    <w:rsid w:val="00CA1C35"/>
    <w:rsid w:val="00CA3588"/>
    <w:rsid w:val="00CA5901"/>
    <w:rsid w:val="00CA65A9"/>
    <w:rsid w:val="00CA6CB0"/>
    <w:rsid w:val="00CA6D0A"/>
    <w:rsid w:val="00CA721B"/>
    <w:rsid w:val="00CB0B8B"/>
    <w:rsid w:val="00CB1E5B"/>
    <w:rsid w:val="00CB264D"/>
    <w:rsid w:val="00CB2831"/>
    <w:rsid w:val="00CB298E"/>
    <w:rsid w:val="00CB2C52"/>
    <w:rsid w:val="00CB3176"/>
    <w:rsid w:val="00CB32C1"/>
    <w:rsid w:val="00CB35EE"/>
    <w:rsid w:val="00CB4AF9"/>
    <w:rsid w:val="00CB4F07"/>
    <w:rsid w:val="00CB6363"/>
    <w:rsid w:val="00CC287A"/>
    <w:rsid w:val="00CC30E6"/>
    <w:rsid w:val="00CC347F"/>
    <w:rsid w:val="00CC41D3"/>
    <w:rsid w:val="00CC524C"/>
    <w:rsid w:val="00CC5CB4"/>
    <w:rsid w:val="00CC628C"/>
    <w:rsid w:val="00CC6800"/>
    <w:rsid w:val="00CC6A90"/>
    <w:rsid w:val="00CC7E4D"/>
    <w:rsid w:val="00CD0D44"/>
    <w:rsid w:val="00CD110C"/>
    <w:rsid w:val="00CD1379"/>
    <w:rsid w:val="00CD1F53"/>
    <w:rsid w:val="00CD23F7"/>
    <w:rsid w:val="00CD25B4"/>
    <w:rsid w:val="00CD278A"/>
    <w:rsid w:val="00CD2F78"/>
    <w:rsid w:val="00CD3311"/>
    <w:rsid w:val="00CD3684"/>
    <w:rsid w:val="00CD4443"/>
    <w:rsid w:val="00CD45CD"/>
    <w:rsid w:val="00CD4689"/>
    <w:rsid w:val="00CD5584"/>
    <w:rsid w:val="00CD5AD0"/>
    <w:rsid w:val="00CD6859"/>
    <w:rsid w:val="00CD6C62"/>
    <w:rsid w:val="00CE0A5B"/>
    <w:rsid w:val="00CE211A"/>
    <w:rsid w:val="00CE52FF"/>
    <w:rsid w:val="00CE54B1"/>
    <w:rsid w:val="00CE6072"/>
    <w:rsid w:val="00CE6CA1"/>
    <w:rsid w:val="00CE7879"/>
    <w:rsid w:val="00CF034B"/>
    <w:rsid w:val="00CF1CA5"/>
    <w:rsid w:val="00CF1D14"/>
    <w:rsid w:val="00CF3398"/>
    <w:rsid w:val="00CF47F4"/>
    <w:rsid w:val="00CF4886"/>
    <w:rsid w:val="00CF4B36"/>
    <w:rsid w:val="00CF55A9"/>
    <w:rsid w:val="00CF64EA"/>
    <w:rsid w:val="00CF6685"/>
    <w:rsid w:val="00CF6882"/>
    <w:rsid w:val="00CF72E3"/>
    <w:rsid w:val="00CF76EE"/>
    <w:rsid w:val="00CF7A30"/>
    <w:rsid w:val="00CF7BB8"/>
    <w:rsid w:val="00CF7E70"/>
    <w:rsid w:val="00D00015"/>
    <w:rsid w:val="00D00384"/>
    <w:rsid w:val="00D00863"/>
    <w:rsid w:val="00D01A32"/>
    <w:rsid w:val="00D027DE"/>
    <w:rsid w:val="00D02AA5"/>
    <w:rsid w:val="00D0356C"/>
    <w:rsid w:val="00D03ABC"/>
    <w:rsid w:val="00D03AD9"/>
    <w:rsid w:val="00D041B4"/>
    <w:rsid w:val="00D05856"/>
    <w:rsid w:val="00D05FE4"/>
    <w:rsid w:val="00D06116"/>
    <w:rsid w:val="00D061FC"/>
    <w:rsid w:val="00D06C0D"/>
    <w:rsid w:val="00D07112"/>
    <w:rsid w:val="00D07369"/>
    <w:rsid w:val="00D1007D"/>
    <w:rsid w:val="00D1093D"/>
    <w:rsid w:val="00D111BC"/>
    <w:rsid w:val="00D119A7"/>
    <w:rsid w:val="00D1227A"/>
    <w:rsid w:val="00D13C40"/>
    <w:rsid w:val="00D13C53"/>
    <w:rsid w:val="00D16B65"/>
    <w:rsid w:val="00D17C1B"/>
    <w:rsid w:val="00D203E0"/>
    <w:rsid w:val="00D217C2"/>
    <w:rsid w:val="00D222F9"/>
    <w:rsid w:val="00D227D6"/>
    <w:rsid w:val="00D227FF"/>
    <w:rsid w:val="00D2356C"/>
    <w:rsid w:val="00D24425"/>
    <w:rsid w:val="00D24C4E"/>
    <w:rsid w:val="00D25A6E"/>
    <w:rsid w:val="00D26AA5"/>
    <w:rsid w:val="00D279D0"/>
    <w:rsid w:val="00D27CE7"/>
    <w:rsid w:val="00D301E4"/>
    <w:rsid w:val="00D3042E"/>
    <w:rsid w:val="00D31049"/>
    <w:rsid w:val="00D31EE4"/>
    <w:rsid w:val="00D32041"/>
    <w:rsid w:val="00D3360A"/>
    <w:rsid w:val="00D34243"/>
    <w:rsid w:val="00D355D1"/>
    <w:rsid w:val="00D35A38"/>
    <w:rsid w:val="00D366D3"/>
    <w:rsid w:val="00D37682"/>
    <w:rsid w:val="00D37D64"/>
    <w:rsid w:val="00D37EE7"/>
    <w:rsid w:val="00D40902"/>
    <w:rsid w:val="00D412BA"/>
    <w:rsid w:val="00D41A2A"/>
    <w:rsid w:val="00D431D1"/>
    <w:rsid w:val="00D43B0E"/>
    <w:rsid w:val="00D445FB"/>
    <w:rsid w:val="00D446A7"/>
    <w:rsid w:val="00D45507"/>
    <w:rsid w:val="00D456D4"/>
    <w:rsid w:val="00D462A8"/>
    <w:rsid w:val="00D462E6"/>
    <w:rsid w:val="00D50005"/>
    <w:rsid w:val="00D501E5"/>
    <w:rsid w:val="00D50A45"/>
    <w:rsid w:val="00D5315F"/>
    <w:rsid w:val="00D551FA"/>
    <w:rsid w:val="00D55AF7"/>
    <w:rsid w:val="00D567FF"/>
    <w:rsid w:val="00D57CD9"/>
    <w:rsid w:val="00D57CDE"/>
    <w:rsid w:val="00D600CE"/>
    <w:rsid w:val="00D6046D"/>
    <w:rsid w:val="00D6153A"/>
    <w:rsid w:val="00D61CB9"/>
    <w:rsid w:val="00D61D30"/>
    <w:rsid w:val="00D61F04"/>
    <w:rsid w:val="00D62727"/>
    <w:rsid w:val="00D630E2"/>
    <w:rsid w:val="00D6380E"/>
    <w:rsid w:val="00D65EE3"/>
    <w:rsid w:val="00D67032"/>
    <w:rsid w:val="00D67357"/>
    <w:rsid w:val="00D678F8"/>
    <w:rsid w:val="00D709C7"/>
    <w:rsid w:val="00D70AEE"/>
    <w:rsid w:val="00D71BC7"/>
    <w:rsid w:val="00D72B5B"/>
    <w:rsid w:val="00D80ADC"/>
    <w:rsid w:val="00D81F4D"/>
    <w:rsid w:val="00D82CE6"/>
    <w:rsid w:val="00D82EE1"/>
    <w:rsid w:val="00D82EE9"/>
    <w:rsid w:val="00D82F7F"/>
    <w:rsid w:val="00D840FB"/>
    <w:rsid w:val="00D8445D"/>
    <w:rsid w:val="00D84B1F"/>
    <w:rsid w:val="00D85B29"/>
    <w:rsid w:val="00D85EA4"/>
    <w:rsid w:val="00D86A40"/>
    <w:rsid w:val="00D87C87"/>
    <w:rsid w:val="00D87E2A"/>
    <w:rsid w:val="00D90570"/>
    <w:rsid w:val="00D92F8C"/>
    <w:rsid w:val="00D939BE"/>
    <w:rsid w:val="00D9479C"/>
    <w:rsid w:val="00D953E2"/>
    <w:rsid w:val="00D954FC"/>
    <w:rsid w:val="00D965CF"/>
    <w:rsid w:val="00D96BDF"/>
    <w:rsid w:val="00D978A6"/>
    <w:rsid w:val="00DA0A1B"/>
    <w:rsid w:val="00DA1546"/>
    <w:rsid w:val="00DA2A66"/>
    <w:rsid w:val="00DA3B80"/>
    <w:rsid w:val="00DA4EA2"/>
    <w:rsid w:val="00DA5AFD"/>
    <w:rsid w:val="00DA7AF5"/>
    <w:rsid w:val="00DB0AE9"/>
    <w:rsid w:val="00DB13B5"/>
    <w:rsid w:val="00DB1602"/>
    <w:rsid w:val="00DB3DD5"/>
    <w:rsid w:val="00DB4C2E"/>
    <w:rsid w:val="00DB564F"/>
    <w:rsid w:val="00DB5787"/>
    <w:rsid w:val="00DB6093"/>
    <w:rsid w:val="00DB73DD"/>
    <w:rsid w:val="00DB7577"/>
    <w:rsid w:val="00DC084C"/>
    <w:rsid w:val="00DC0D44"/>
    <w:rsid w:val="00DC15ED"/>
    <w:rsid w:val="00DC1E92"/>
    <w:rsid w:val="00DC3AF2"/>
    <w:rsid w:val="00DC5207"/>
    <w:rsid w:val="00DC5A17"/>
    <w:rsid w:val="00DC5B9E"/>
    <w:rsid w:val="00DC7765"/>
    <w:rsid w:val="00DC7A1E"/>
    <w:rsid w:val="00DD07DF"/>
    <w:rsid w:val="00DD11CF"/>
    <w:rsid w:val="00DD3BFD"/>
    <w:rsid w:val="00DD3C3D"/>
    <w:rsid w:val="00DD4618"/>
    <w:rsid w:val="00DD4714"/>
    <w:rsid w:val="00DD5767"/>
    <w:rsid w:val="00DD5A04"/>
    <w:rsid w:val="00DD63EE"/>
    <w:rsid w:val="00DD7AD3"/>
    <w:rsid w:val="00DD7C5A"/>
    <w:rsid w:val="00DE0030"/>
    <w:rsid w:val="00DE0565"/>
    <w:rsid w:val="00DE0775"/>
    <w:rsid w:val="00DE09CC"/>
    <w:rsid w:val="00DE1DB7"/>
    <w:rsid w:val="00DE2200"/>
    <w:rsid w:val="00DE2364"/>
    <w:rsid w:val="00DE340D"/>
    <w:rsid w:val="00DE3B06"/>
    <w:rsid w:val="00DE3DB0"/>
    <w:rsid w:val="00DE4CA0"/>
    <w:rsid w:val="00DE54CD"/>
    <w:rsid w:val="00DE5754"/>
    <w:rsid w:val="00DE6E66"/>
    <w:rsid w:val="00DE72F5"/>
    <w:rsid w:val="00DE73A2"/>
    <w:rsid w:val="00DE7A30"/>
    <w:rsid w:val="00DF0AF9"/>
    <w:rsid w:val="00DF0DDE"/>
    <w:rsid w:val="00DF1E27"/>
    <w:rsid w:val="00DF2B4A"/>
    <w:rsid w:val="00DF2FC9"/>
    <w:rsid w:val="00DF346D"/>
    <w:rsid w:val="00DF410B"/>
    <w:rsid w:val="00DF68E4"/>
    <w:rsid w:val="00DF7042"/>
    <w:rsid w:val="00DF7669"/>
    <w:rsid w:val="00DF7726"/>
    <w:rsid w:val="00DF77CA"/>
    <w:rsid w:val="00DF7922"/>
    <w:rsid w:val="00DF7BF9"/>
    <w:rsid w:val="00DF7DE6"/>
    <w:rsid w:val="00E00025"/>
    <w:rsid w:val="00E00BD6"/>
    <w:rsid w:val="00E01FAC"/>
    <w:rsid w:val="00E022F0"/>
    <w:rsid w:val="00E02B13"/>
    <w:rsid w:val="00E03A2E"/>
    <w:rsid w:val="00E04226"/>
    <w:rsid w:val="00E0432D"/>
    <w:rsid w:val="00E05F01"/>
    <w:rsid w:val="00E10A9E"/>
    <w:rsid w:val="00E13A0B"/>
    <w:rsid w:val="00E13DBC"/>
    <w:rsid w:val="00E15096"/>
    <w:rsid w:val="00E15C31"/>
    <w:rsid w:val="00E15C44"/>
    <w:rsid w:val="00E1607A"/>
    <w:rsid w:val="00E171ED"/>
    <w:rsid w:val="00E17B4B"/>
    <w:rsid w:val="00E2237F"/>
    <w:rsid w:val="00E23FA7"/>
    <w:rsid w:val="00E24910"/>
    <w:rsid w:val="00E27AE8"/>
    <w:rsid w:val="00E301A2"/>
    <w:rsid w:val="00E30ACF"/>
    <w:rsid w:val="00E319BE"/>
    <w:rsid w:val="00E342DA"/>
    <w:rsid w:val="00E35082"/>
    <w:rsid w:val="00E36017"/>
    <w:rsid w:val="00E377C4"/>
    <w:rsid w:val="00E37B7B"/>
    <w:rsid w:val="00E4012C"/>
    <w:rsid w:val="00E40347"/>
    <w:rsid w:val="00E41198"/>
    <w:rsid w:val="00E41669"/>
    <w:rsid w:val="00E4217B"/>
    <w:rsid w:val="00E4236D"/>
    <w:rsid w:val="00E426B3"/>
    <w:rsid w:val="00E42788"/>
    <w:rsid w:val="00E427E5"/>
    <w:rsid w:val="00E43D4E"/>
    <w:rsid w:val="00E43D68"/>
    <w:rsid w:val="00E4407C"/>
    <w:rsid w:val="00E44E20"/>
    <w:rsid w:val="00E45EF0"/>
    <w:rsid w:val="00E469E5"/>
    <w:rsid w:val="00E4717A"/>
    <w:rsid w:val="00E47334"/>
    <w:rsid w:val="00E50DDD"/>
    <w:rsid w:val="00E52731"/>
    <w:rsid w:val="00E53D8E"/>
    <w:rsid w:val="00E54342"/>
    <w:rsid w:val="00E54698"/>
    <w:rsid w:val="00E54A45"/>
    <w:rsid w:val="00E55660"/>
    <w:rsid w:val="00E560A8"/>
    <w:rsid w:val="00E56A7F"/>
    <w:rsid w:val="00E56FB5"/>
    <w:rsid w:val="00E5736E"/>
    <w:rsid w:val="00E61163"/>
    <w:rsid w:val="00E62154"/>
    <w:rsid w:val="00E62DBE"/>
    <w:rsid w:val="00E62DCD"/>
    <w:rsid w:val="00E634E8"/>
    <w:rsid w:val="00E6428B"/>
    <w:rsid w:val="00E65AC9"/>
    <w:rsid w:val="00E66FD9"/>
    <w:rsid w:val="00E66FE0"/>
    <w:rsid w:val="00E678E7"/>
    <w:rsid w:val="00E70777"/>
    <w:rsid w:val="00E70798"/>
    <w:rsid w:val="00E70BBF"/>
    <w:rsid w:val="00E717A2"/>
    <w:rsid w:val="00E72488"/>
    <w:rsid w:val="00E7320C"/>
    <w:rsid w:val="00E73C9D"/>
    <w:rsid w:val="00E7662E"/>
    <w:rsid w:val="00E76691"/>
    <w:rsid w:val="00E76A40"/>
    <w:rsid w:val="00E76FFF"/>
    <w:rsid w:val="00E77D22"/>
    <w:rsid w:val="00E8086A"/>
    <w:rsid w:val="00E80C18"/>
    <w:rsid w:val="00E82BD7"/>
    <w:rsid w:val="00E82C6A"/>
    <w:rsid w:val="00E82FDF"/>
    <w:rsid w:val="00E8464E"/>
    <w:rsid w:val="00E8571F"/>
    <w:rsid w:val="00E85D4F"/>
    <w:rsid w:val="00E85F87"/>
    <w:rsid w:val="00E8708A"/>
    <w:rsid w:val="00E8748E"/>
    <w:rsid w:val="00E90065"/>
    <w:rsid w:val="00E9018E"/>
    <w:rsid w:val="00E905F8"/>
    <w:rsid w:val="00E90E55"/>
    <w:rsid w:val="00E91219"/>
    <w:rsid w:val="00E91F1E"/>
    <w:rsid w:val="00E922DE"/>
    <w:rsid w:val="00E92862"/>
    <w:rsid w:val="00E93075"/>
    <w:rsid w:val="00E93CC1"/>
    <w:rsid w:val="00E94177"/>
    <w:rsid w:val="00E94624"/>
    <w:rsid w:val="00E94E8A"/>
    <w:rsid w:val="00E95A00"/>
    <w:rsid w:val="00E9603E"/>
    <w:rsid w:val="00E964E1"/>
    <w:rsid w:val="00E96989"/>
    <w:rsid w:val="00E96B7C"/>
    <w:rsid w:val="00E96E1C"/>
    <w:rsid w:val="00E974CB"/>
    <w:rsid w:val="00EA02F2"/>
    <w:rsid w:val="00EA0CE6"/>
    <w:rsid w:val="00EA1689"/>
    <w:rsid w:val="00EA1ABA"/>
    <w:rsid w:val="00EA24B7"/>
    <w:rsid w:val="00EA30DE"/>
    <w:rsid w:val="00EA5118"/>
    <w:rsid w:val="00EA5BA4"/>
    <w:rsid w:val="00EA5D63"/>
    <w:rsid w:val="00EA655B"/>
    <w:rsid w:val="00EA69F4"/>
    <w:rsid w:val="00EA76FC"/>
    <w:rsid w:val="00EA7BAC"/>
    <w:rsid w:val="00EB034F"/>
    <w:rsid w:val="00EB074D"/>
    <w:rsid w:val="00EB1413"/>
    <w:rsid w:val="00EB42B0"/>
    <w:rsid w:val="00EB491E"/>
    <w:rsid w:val="00EB4CE9"/>
    <w:rsid w:val="00EB611C"/>
    <w:rsid w:val="00EB641A"/>
    <w:rsid w:val="00EB6E4C"/>
    <w:rsid w:val="00EB7070"/>
    <w:rsid w:val="00EC135D"/>
    <w:rsid w:val="00EC150F"/>
    <w:rsid w:val="00EC3002"/>
    <w:rsid w:val="00EC4003"/>
    <w:rsid w:val="00EC56D0"/>
    <w:rsid w:val="00EC57D3"/>
    <w:rsid w:val="00EC71B1"/>
    <w:rsid w:val="00EC7CE0"/>
    <w:rsid w:val="00ED1FB0"/>
    <w:rsid w:val="00ED2210"/>
    <w:rsid w:val="00ED37D4"/>
    <w:rsid w:val="00ED4EB5"/>
    <w:rsid w:val="00ED5CC9"/>
    <w:rsid w:val="00ED63D8"/>
    <w:rsid w:val="00ED63E5"/>
    <w:rsid w:val="00ED722B"/>
    <w:rsid w:val="00ED7D27"/>
    <w:rsid w:val="00EE01A1"/>
    <w:rsid w:val="00EE1A4B"/>
    <w:rsid w:val="00EE2637"/>
    <w:rsid w:val="00EE5691"/>
    <w:rsid w:val="00EF0341"/>
    <w:rsid w:val="00EF0BB3"/>
    <w:rsid w:val="00EF0DB8"/>
    <w:rsid w:val="00EF123C"/>
    <w:rsid w:val="00EF1ACF"/>
    <w:rsid w:val="00EF391E"/>
    <w:rsid w:val="00EF392E"/>
    <w:rsid w:val="00EF485F"/>
    <w:rsid w:val="00F01424"/>
    <w:rsid w:val="00F016E1"/>
    <w:rsid w:val="00F047F2"/>
    <w:rsid w:val="00F04CE5"/>
    <w:rsid w:val="00F04F86"/>
    <w:rsid w:val="00F10D55"/>
    <w:rsid w:val="00F1104F"/>
    <w:rsid w:val="00F11490"/>
    <w:rsid w:val="00F12760"/>
    <w:rsid w:val="00F1280B"/>
    <w:rsid w:val="00F133A8"/>
    <w:rsid w:val="00F13817"/>
    <w:rsid w:val="00F166BC"/>
    <w:rsid w:val="00F20682"/>
    <w:rsid w:val="00F230CC"/>
    <w:rsid w:val="00F23261"/>
    <w:rsid w:val="00F23691"/>
    <w:rsid w:val="00F24035"/>
    <w:rsid w:val="00F27455"/>
    <w:rsid w:val="00F27BCA"/>
    <w:rsid w:val="00F27CA9"/>
    <w:rsid w:val="00F31617"/>
    <w:rsid w:val="00F3252D"/>
    <w:rsid w:val="00F32E8B"/>
    <w:rsid w:val="00F32FE9"/>
    <w:rsid w:val="00F331AC"/>
    <w:rsid w:val="00F33FCB"/>
    <w:rsid w:val="00F34F0D"/>
    <w:rsid w:val="00F37261"/>
    <w:rsid w:val="00F37792"/>
    <w:rsid w:val="00F40DAF"/>
    <w:rsid w:val="00F415F0"/>
    <w:rsid w:val="00F41D65"/>
    <w:rsid w:val="00F41F42"/>
    <w:rsid w:val="00F4205D"/>
    <w:rsid w:val="00F42970"/>
    <w:rsid w:val="00F433D4"/>
    <w:rsid w:val="00F435C6"/>
    <w:rsid w:val="00F439AD"/>
    <w:rsid w:val="00F44913"/>
    <w:rsid w:val="00F44E6C"/>
    <w:rsid w:val="00F45254"/>
    <w:rsid w:val="00F477C6"/>
    <w:rsid w:val="00F478EC"/>
    <w:rsid w:val="00F47AEA"/>
    <w:rsid w:val="00F50846"/>
    <w:rsid w:val="00F51757"/>
    <w:rsid w:val="00F526CF"/>
    <w:rsid w:val="00F52CBA"/>
    <w:rsid w:val="00F540E8"/>
    <w:rsid w:val="00F55454"/>
    <w:rsid w:val="00F559C4"/>
    <w:rsid w:val="00F56894"/>
    <w:rsid w:val="00F57B58"/>
    <w:rsid w:val="00F57BD0"/>
    <w:rsid w:val="00F60184"/>
    <w:rsid w:val="00F62713"/>
    <w:rsid w:val="00F6288C"/>
    <w:rsid w:val="00F638C6"/>
    <w:rsid w:val="00F6427B"/>
    <w:rsid w:val="00F65676"/>
    <w:rsid w:val="00F65B3B"/>
    <w:rsid w:val="00F67BBC"/>
    <w:rsid w:val="00F67FDD"/>
    <w:rsid w:val="00F70045"/>
    <w:rsid w:val="00F70719"/>
    <w:rsid w:val="00F715D8"/>
    <w:rsid w:val="00F72495"/>
    <w:rsid w:val="00F73982"/>
    <w:rsid w:val="00F73B04"/>
    <w:rsid w:val="00F74F5C"/>
    <w:rsid w:val="00F75EF2"/>
    <w:rsid w:val="00F762BE"/>
    <w:rsid w:val="00F762DC"/>
    <w:rsid w:val="00F7676A"/>
    <w:rsid w:val="00F76EE4"/>
    <w:rsid w:val="00F77A4A"/>
    <w:rsid w:val="00F800FF"/>
    <w:rsid w:val="00F80194"/>
    <w:rsid w:val="00F80C85"/>
    <w:rsid w:val="00F82B90"/>
    <w:rsid w:val="00F8459B"/>
    <w:rsid w:val="00F853E9"/>
    <w:rsid w:val="00F86058"/>
    <w:rsid w:val="00F8751E"/>
    <w:rsid w:val="00F87DC2"/>
    <w:rsid w:val="00F900B8"/>
    <w:rsid w:val="00F92CBE"/>
    <w:rsid w:val="00F9318D"/>
    <w:rsid w:val="00F93678"/>
    <w:rsid w:val="00F93731"/>
    <w:rsid w:val="00F93CAF"/>
    <w:rsid w:val="00F95B3C"/>
    <w:rsid w:val="00F96A8D"/>
    <w:rsid w:val="00F96C5A"/>
    <w:rsid w:val="00F9713E"/>
    <w:rsid w:val="00FA2A90"/>
    <w:rsid w:val="00FA3602"/>
    <w:rsid w:val="00FA45A5"/>
    <w:rsid w:val="00FA612D"/>
    <w:rsid w:val="00FA64D6"/>
    <w:rsid w:val="00FA6C6A"/>
    <w:rsid w:val="00FA6D11"/>
    <w:rsid w:val="00FA79AE"/>
    <w:rsid w:val="00FB00E8"/>
    <w:rsid w:val="00FB0218"/>
    <w:rsid w:val="00FB1000"/>
    <w:rsid w:val="00FB24C4"/>
    <w:rsid w:val="00FB2A81"/>
    <w:rsid w:val="00FB33B9"/>
    <w:rsid w:val="00FB3410"/>
    <w:rsid w:val="00FB3EEA"/>
    <w:rsid w:val="00FB4588"/>
    <w:rsid w:val="00FB5D58"/>
    <w:rsid w:val="00FB5DE4"/>
    <w:rsid w:val="00FB6772"/>
    <w:rsid w:val="00FB6C2A"/>
    <w:rsid w:val="00FB6EC0"/>
    <w:rsid w:val="00FB7587"/>
    <w:rsid w:val="00FB7682"/>
    <w:rsid w:val="00FC0A0C"/>
    <w:rsid w:val="00FC222C"/>
    <w:rsid w:val="00FC26DA"/>
    <w:rsid w:val="00FC29BE"/>
    <w:rsid w:val="00FC31B6"/>
    <w:rsid w:val="00FC3547"/>
    <w:rsid w:val="00FC3C02"/>
    <w:rsid w:val="00FC653E"/>
    <w:rsid w:val="00FC6561"/>
    <w:rsid w:val="00FC6BB3"/>
    <w:rsid w:val="00FC6F58"/>
    <w:rsid w:val="00FC7577"/>
    <w:rsid w:val="00FC7795"/>
    <w:rsid w:val="00FD037D"/>
    <w:rsid w:val="00FD0676"/>
    <w:rsid w:val="00FD0EC6"/>
    <w:rsid w:val="00FD1027"/>
    <w:rsid w:val="00FD16D5"/>
    <w:rsid w:val="00FD1A03"/>
    <w:rsid w:val="00FD4337"/>
    <w:rsid w:val="00FD6D0E"/>
    <w:rsid w:val="00FD7326"/>
    <w:rsid w:val="00FD7466"/>
    <w:rsid w:val="00FE25D1"/>
    <w:rsid w:val="00FE37DB"/>
    <w:rsid w:val="00FE3C42"/>
    <w:rsid w:val="00FE3DC8"/>
    <w:rsid w:val="00FE3E7E"/>
    <w:rsid w:val="00FE53CF"/>
    <w:rsid w:val="00FE5ECE"/>
    <w:rsid w:val="00FE6525"/>
    <w:rsid w:val="00FE7B75"/>
    <w:rsid w:val="00FF150E"/>
    <w:rsid w:val="00FF441B"/>
    <w:rsid w:val="00FF5EA0"/>
    <w:rsid w:val="00FF6274"/>
    <w:rsid w:val="00FF7863"/>
    <w:rsid w:val="00FF7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4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77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B6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67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77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B67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Norman</dc:creator>
  <cp:lastModifiedBy>JANRAMIREZ</cp:lastModifiedBy>
  <cp:revision>2</cp:revision>
  <dcterms:created xsi:type="dcterms:W3CDTF">2017-02-09T14:54:00Z</dcterms:created>
  <dcterms:modified xsi:type="dcterms:W3CDTF">2017-02-09T14:54:00Z</dcterms:modified>
</cp:coreProperties>
</file>